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AC48" w14:textId="77777777" w:rsidR="008B3C0C" w:rsidRPr="00402C75" w:rsidRDefault="008B3C0C" w:rsidP="008B3C0C">
      <w:pPr>
        <w:jc w:val="center"/>
        <w:rPr>
          <w:rFonts w:ascii="Times New Roman" w:eastAsia="Times New Roman" w:hAnsi="Times New Roman"/>
          <w:b/>
          <w:bCs/>
          <w:kern w:val="0"/>
          <w:sz w:val="24"/>
          <w:szCs w:val="20"/>
          <w:lang w:eastAsia="en-US"/>
        </w:rPr>
      </w:pPr>
      <w:r w:rsidRPr="00402C75">
        <w:rPr>
          <w:rFonts w:ascii="Times New Roman" w:eastAsia="Times New Roman" w:hAnsi="Times New Roman"/>
          <w:b/>
          <w:bCs/>
          <w:kern w:val="0"/>
          <w:sz w:val="24"/>
          <w:szCs w:val="20"/>
          <w:lang w:eastAsia="en-US"/>
        </w:rPr>
        <w:t>Supplementary Information</w:t>
      </w:r>
    </w:p>
    <w:p w14:paraId="52CECA26" w14:textId="6FC03DA2" w:rsidR="008B3C0C" w:rsidRPr="00E871BE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6DDBE299" w14:textId="5BCC5611" w:rsidR="00B80CDB" w:rsidRPr="008369DA" w:rsidRDefault="00000000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hyperlink r:id="rId8" w:history="1">
        <w:r w:rsidR="00200E99" w:rsidRPr="008369DA">
          <w:rPr>
            <w:rFonts w:ascii="Times New Roman" w:eastAsiaTheme="minorEastAsia" w:hAnsi="Times New Roman"/>
            <w:b/>
            <w:kern w:val="0"/>
            <w:sz w:val="24"/>
            <w:szCs w:val="24"/>
          </w:rPr>
          <w:t>Sensitivity</w:t>
        </w:r>
      </w:hyperlink>
      <w:r w:rsidR="00200E99" w:rsidRPr="008369DA">
        <w:rPr>
          <w:rFonts w:ascii="Times New Roman" w:eastAsiaTheme="minorEastAsia" w:hAnsi="Times New Roman"/>
          <w:b/>
          <w:kern w:val="0"/>
          <w:sz w:val="24"/>
          <w:szCs w:val="24"/>
        </w:rPr>
        <w:t> </w:t>
      </w:r>
      <w:hyperlink r:id="rId9" w:history="1">
        <w:r w:rsidR="00200E99" w:rsidRPr="008369DA">
          <w:rPr>
            <w:rFonts w:ascii="Times New Roman" w:eastAsiaTheme="minorEastAsia" w:hAnsi="Times New Roman"/>
            <w:b/>
            <w:kern w:val="0"/>
            <w:sz w:val="24"/>
            <w:szCs w:val="24"/>
          </w:rPr>
          <w:t>analysis</w:t>
        </w:r>
      </w:hyperlink>
      <w:r w:rsidR="00B80CDB" w:rsidRPr="008369DA">
        <w:rPr>
          <w:rFonts w:ascii="Times New Roman" w:eastAsiaTheme="minorEastAsia" w:hAnsi="Times New Roman"/>
          <w:b/>
          <w:noProof/>
          <w:kern w:val="0"/>
          <w:sz w:val="24"/>
          <w:szCs w:val="24"/>
        </w:rPr>
        <w:drawing>
          <wp:inline distT="0" distB="0" distL="0" distR="0" wp14:anchorId="1394A677" wp14:editId="620F31FB">
            <wp:extent cx="5264150" cy="292798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EA07A" w14:textId="54E48CB9" w:rsidR="008B3C0C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1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>Sensitivity of total infections to the change basic of reproduction number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Theme="minorEastAsia" w:hAnsi="Times New Roman"/>
                <w:b/>
                <w:kern w:val="0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kern w:val="0"/>
                <w:sz w:val="24"/>
                <w:szCs w:val="24"/>
              </w:rPr>
              <m:t>R</m:t>
            </m:r>
          </m:e>
          <m:sub>
            <m:r>
              <m:rPr>
                <m:sty m:val="b"/>
              </m:rPr>
              <w:rPr>
                <w:rFonts w:ascii="Cambria Math" w:eastAsiaTheme="minorEastAsia" w:hAnsi="Times New Roman"/>
                <w:kern w:val="0"/>
                <w:sz w:val="24"/>
                <w:szCs w:val="24"/>
              </w:rPr>
              <m:t>0</m:t>
            </m:r>
          </m:sub>
        </m:sSub>
      </m:oMath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)</w:t>
      </w:r>
    </w:p>
    <w:p w14:paraId="5EF76E4C" w14:textId="77777777" w:rsidR="00E3253F" w:rsidRDefault="00E3253F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14:paraId="0D35090D" w14:textId="12FB69C2" w:rsidR="00C66BA6" w:rsidRPr="00AF3A00" w:rsidRDefault="00C66BA6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noProof/>
          <w:kern w:val="0"/>
          <w:sz w:val="24"/>
          <w:szCs w:val="24"/>
        </w:rPr>
        <w:drawing>
          <wp:inline distT="0" distB="0" distL="0" distR="0" wp14:anchorId="3F39540A" wp14:editId="38933FD6">
            <wp:extent cx="5264150" cy="2927985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4CE50" w14:textId="77777777" w:rsidR="008B3C0C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2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ensitivity of total infections to the change of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incubation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period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(</w:t>
      </w:r>
      <w:r w:rsidRPr="00AF3A00">
        <w:rPr>
          <w:rFonts w:ascii="Cambria Math" w:eastAsiaTheme="minorEastAsia" w:hAnsi="Times New Roman" w:hint="eastAsia"/>
          <w:b/>
          <w:i/>
          <w:kern w:val="0"/>
          <w:sz w:val="24"/>
          <w:szCs w:val="24"/>
        </w:rPr>
        <w:t>L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)</w:t>
      </w:r>
    </w:p>
    <w:p w14:paraId="15ABA137" w14:textId="749BAB1C" w:rsidR="008B3C0C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</w:p>
    <w:p w14:paraId="17B3DCF4" w14:textId="0BE83648" w:rsidR="00C66BA6" w:rsidRPr="00C12D22" w:rsidRDefault="00F732F4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1ADA931" wp14:editId="163860DA">
            <wp:extent cx="5264150" cy="2927985"/>
            <wp:effectExtent l="0" t="0" r="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47FC3" w14:textId="77777777" w:rsidR="008B3C0C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3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ensitivity of total infections to the change of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recovery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period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(</w:t>
      </w:r>
      <w:r w:rsidRPr="00AF3A00">
        <w:rPr>
          <w:rFonts w:ascii="Cambria Math" w:eastAsiaTheme="minorEastAsia" w:hAnsi="Times New Roman" w:hint="eastAsia"/>
          <w:b/>
          <w:i/>
          <w:kern w:val="0"/>
          <w:sz w:val="24"/>
          <w:szCs w:val="24"/>
        </w:rPr>
        <w:t>D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)</w:t>
      </w:r>
    </w:p>
    <w:p w14:paraId="68B6524D" w14:textId="226F3B69" w:rsidR="008B3C0C" w:rsidRPr="00AF3A00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646E36">
        <w:t xml:space="preserve"> </w:t>
      </w:r>
    </w:p>
    <w:p w14:paraId="3580348E" w14:textId="04DCF5E0" w:rsidR="008B3C0C" w:rsidRPr="00AF3A00" w:rsidRDefault="00F732F4" w:rsidP="008B3C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3701201" wp14:editId="65518EB7">
            <wp:extent cx="5264150" cy="2927985"/>
            <wp:effectExtent l="0" t="0" r="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D0A99" w14:textId="77777777" w:rsidR="008B3C0C" w:rsidRPr="00AF3A00" w:rsidRDefault="008B3C0C" w:rsidP="008B3C0C">
      <w:pPr>
        <w:rPr>
          <w:rFonts w:ascii="Cambria Math" w:eastAsiaTheme="minorEastAsia" w:hAnsi="Times New Roman"/>
          <w:b/>
          <w:i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4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ensitivity of total infections to the change of close contact rate </w:t>
      </w:r>
      <m:oMath>
        <m:r>
          <m:rPr>
            <m:sty m:val="bi"/>
          </m:rPr>
          <w:rPr>
            <w:rFonts w:ascii="Cambria Math" w:eastAsiaTheme="minorEastAsia" w:hAnsi="Times New Roman"/>
            <w:kern w:val="0"/>
            <w:sz w:val="24"/>
            <w:szCs w:val="24"/>
          </w:rPr>
          <m:t>C(t)</m:t>
        </m:r>
      </m:oMath>
    </w:p>
    <w:p w14:paraId="7C3C4F58" w14:textId="73DF7F02" w:rsidR="008B3C0C" w:rsidRPr="00402C75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30BCD2EA" w14:textId="70CD6E47" w:rsidR="008B3C0C" w:rsidRPr="00AF3A00" w:rsidRDefault="00F732F4" w:rsidP="008B3C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0E343B8" wp14:editId="415EE6EA">
            <wp:extent cx="5264150" cy="2927985"/>
            <wp:effectExtent l="0" t="0" r="0" b="571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41CDE" w14:textId="53023AFB" w:rsidR="008B3C0C" w:rsidRPr="00AF3A00" w:rsidRDefault="008B3C0C" w:rsidP="008B3C0C">
      <w:pPr>
        <w:autoSpaceDE w:val="0"/>
        <w:autoSpaceDN w:val="0"/>
        <w:jc w:val="left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5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ensitivity of total infections to the change of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time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from </w:t>
      </w:r>
      <w:r w:rsidR="004602AC">
        <w:rPr>
          <w:rFonts w:ascii="Times New Roman" w:eastAsiaTheme="minorEastAsia" w:hAnsi="Times New Roman"/>
          <w:b/>
          <w:kern w:val="0"/>
          <w:sz w:val="24"/>
          <w:szCs w:val="24"/>
        </w:rPr>
        <w:t>onset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of infectiousness to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quarantine/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>isolation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Theme="minorEastAsia" w:hAnsi="Times New Roman"/>
                <w:b/>
                <w:i/>
                <w:kern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kern w:val="0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eastAsiaTheme="minorEastAsia" w:hAnsi="Times New Roman"/>
                <w:kern w:val="0"/>
                <w:sz w:val="24"/>
                <w:szCs w:val="24"/>
              </w:rPr>
              <m:t>c</m:t>
            </m:r>
          </m:sub>
        </m:sSub>
      </m:oMath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)</w:t>
      </w:r>
    </w:p>
    <w:p w14:paraId="6E0463E3" w14:textId="0A54CD84" w:rsidR="008B3C0C" w:rsidRPr="00402C75" w:rsidRDefault="008B3C0C" w:rsidP="008B3C0C">
      <w:pPr>
        <w:rPr>
          <w:rFonts w:ascii="Times New Roman" w:hAnsi="Times New Roman"/>
          <w:sz w:val="24"/>
          <w:szCs w:val="24"/>
        </w:rPr>
      </w:pPr>
    </w:p>
    <w:p w14:paraId="3978E33E" w14:textId="142A037C" w:rsidR="008B3C0C" w:rsidRPr="00AF3A00" w:rsidRDefault="00E3253F" w:rsidP="008B3C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14B94DD" wp14:editId="44372F9A">
            <wp:extent cx="5264150" cy="2927985"/>
            <wp:effectExtent l="0" t="0" r="0" b="571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28B07" w14:textId="77777777" w:rsidR="008B3C0C" w:rsidRPr="00AF3A00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Figure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S6. 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Sensitivity of total infections to the change of 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time</w:t>
      </w: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of control measurement</w:t>
      </w:r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s (</w:t>
      </w:r>
      <m:oMath>
        <m:r>
          <m:rPr>
            <m:sty m:val="bi"/>
          </m:rPr>
          <w:rPr>
            <w:rFonts w:ascii="Cambria Math" w:eastAsiaTheme="minorEastAsia" w:hAnsi="Cambria Math"/>
            <w:kern w:val="0"/>
            <w:sz w:val="24"/>
            <w:szCs w:val="24"/>
          </w:rPr>
          <m:t>T</m:t>
        </m:r>
      </m:oMath>
      <w:r w:rsidRPr="00AF3A00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)</w:t>
      </w:r>
    </w:p>
    <w:p w14:paraId="758C6CA6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273105BB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1EB5A04A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38D30A0E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13358664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077172DD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2650352B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6E1484E4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243B099A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07EC2CA5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0A79654D" w14:textId="77777777" w:rsidR="008B3C0C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>Table S1. Average contact rate and number of close contacts in the model</w:t>
      </w:r>
    </w:p>
    <w:p w14:paraId="6E2FE6A7" w14:textId="77777777" w:rsidR="008B3C0C" w:rsidRPr="00AF3A00" w:rsidRDefault="008B3C0C" w:rsidP="008B3C0C">
      <w:pPr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AF3A00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</w:p>
    <w:tbl>
      <w:tblPr>
        <w:tblStyle w:val="ab"/>
        <w:tblW w:w="104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527"/>
        <w:gridCol w:w="1527"/>
        <w:gridCol w:w="1676"/>
        <w:gridCol w:w="1714"/>
        <w:gridCol w:w="1593"/>
      </w:tblGrid>
      <w:tr w:rsidR="008B3C0C" w:rsidRPr="00AF3A00" w14:paraId="65627FB9" w14:textId="77777777" w:rsidTr="00CC1A39">
        <w:trPr>
          <w:trHeight w:val="647"/>
          <w:jc w:val="center"/>
        </w:trPr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</w:tcPr>
          <w:p w14:paraId="3EB090E6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14:paraId="16B3A7B1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phase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14:paraId="0534E681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phase</w:t>
            </w:r>
            <w:r w:rsidRPr="00AF3A00">
              <w:rPr>
                <w:rFonts w:ascii="Times New Roman" w:hAnsi="Times New Roman" w:hint="eastAsia"/>
                <w:sz w:val="24"/>
                <w:szCs w:val="24"/>
              </w:rPr>
              <w:t xml:space="preserve"> I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</w:tcPr>
          <w:p w14:paraId="597B94FD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phase</w:t>
            </w:r>
            <w:r w:rsidRPr="00AF3A00">
              <w:rPr>
                <w:rFonts w:ascii="Times New Roman" w:hAnsi="Times New Roman" w:hint="eastAsia"/>
                <w:sz w:val="24"/>
                <w:szCs w:val="24"/>
              </w:rPr>
              <w:t xml:space="preserve"> II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</w:tcPr>
          <w:p w14:paraId="750F9B9A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phase</w:t>
            </w:r>
            <w:r w:rsidRPr="00AF3A00">
              <w:rPr>
                <w:rFonts w:ascii="Times New Roman" w:hAnsi="Times New Roman" w:hint="eastAsia"/>
                <w:sz w:val="24"/>
                <w:szCs w:val="24"/>
              </w:rPr>
              <w:t xml:space="preserve"> III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4" w:space="0" w:color="auto"/>
            </w:tcBorders>
          </w:tcPr>
          <w:p w14:paraId="72D16026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phase</w:t>
            </w:r>
            <w:r w:rsidRPr="00AF3A00">
              <w:rPr>
                <w:rFonts w:ascii="Times New Roman" w:hAnsi="Times New Roman" w:hint="eastAsia"/>
                <w:sz w:val="24"/>
                <w:szCs w:val="24"/>
              </w:rPr>
              <w:t xml:space="preserve"> IV</w:t>
            </w:r>
          </w:p>
        </w:tc>
      </w:tr>
      <w:tr w:rsidR="008B3C0C" w:rsidRPr="00AF3A00" w14:paraId="5938B47C" w14:textId="77777777" w:rsidTr="00CC1A39">
        <w:trPr>
          <w:trHeight w:val="647"/>
          <w:jc w:val="center"/>
        </w:trPr>
        <w:tc>
          <w:tcPr>
            <w:tcW w:w="2380" w:type="dxa"/>
          </w:tcPr>
          <w:p w14:paraId="0ECAC808" w14:textId="77777777" w:rsidR="008B3C0C" w:rsidRPr="00AF3A00" w:rsidRDefault="008B3C0C" w:rsidP="00CC1A3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average contact rate</w:t>
            </w:r>
          </w:p>
        </w:tc>
        <w:tc>
          <w:tcPr>
            <w:tcW w:w="1527" w:type="dxa"/>
          </w:tcPr>
          <w:p w14:paraId="14689CFF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7" w:type="dxa"/>
          </w:tcPr>
          <w:p w14:paraId="0C5B9E0F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6" w:type="dxa"/>
          </w:tcPr>
          <w:p w14:paraId="31CB5A80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714" w:type="dxa"/>
          </w:tcPr>
          <w:p w14:paraId="615BAB0D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593" w:type="dxa"/>
          </w:tcPr>
          <w:p w14:paraId="14BE07AA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B3C0C" w:rsidRPr="00AF3A00" w14:paraId="4402DF8B" w14:textId="77777777" w:rsidTr="00CC1A39">
        <w:trPr>
          <w:trHeight w:val="647"/>
          <w:jc w:val="center"/>
        </w:trPr>
        <w:tc>
          <w:tcPr>
            <w:tcW w:w="2380" w:type="dxa"/>
            <w:tcBorders>
              <w:bottom w:val="single" w:sz="12" w:space="0" w:color="auto"/>
            </w:tcBorders>
          </w:tcPr>
          <w:p w14:paraId="6F70EDEF" w14:textId="77777777" w:rsidR="008B3C0C" w:rsidRPr="00AF3A00" w:rsidRDefault="008B3C0C" w:rsidP="00CC1A3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3A00">
              <w:rPr>
                <w:rFonts w:ascii="Times New Roman" w:hAnsi="Times New Roman"/>
                <w:sz w:val="24"/>
                <w:szCs w:val="24"/>
              </w:rPr>
              <w:t>The total number of close contacts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14:paraId="5A64D173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14:paraId="68C40AB5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05</w:t>
            </w:r>
          </w:p>
        </w:tc>
        <w:tc>
          <w:tcPr>
            <w:tcW w:w="1676" w:type="dxa"/>
            <w:tcBorders>
              <w:bottom w:val="single" w:sz="12" w:space="0" w:color="auto"/>
            </w:tcBorders>
          </w:tcPr>
          <w:p w14:paraId="43DBAB1A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5D3FED1E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78788E95" w14:textId="77777777" w:rsidR="008B3C0C" w:rsidRPr="00AF3A00" w:rsidRDefault="008B3C0C" w:rsidP="00CC1A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14:paraId="3D46A340" w14:textId="77777777" w:rsidR="008B3C0C" w:rsidRPr="00AF3A00" w:rsidRDefault="008B3C0C" w:rsidP="008B3C0C">
      <w:pPr>
        <w:rPr>
          <w:rFonts w:ascii="Times New Roman" w:hAnsi="Times New Roman"/>
          <w:sz w:val="24"/>
          <w:szCs w:val="24"/>
        </w:rPr>
      </w:pPr>
    </w:p>
    <w:p w14:paraId="59F19A3A" w14:textId="77777777" w:rsidR="008B3C0C" w:rsidRPr="00AF3A00" w:rsidRDefault="008B3C0C" w:rsidP="008B3C0C">
      <w:pPr>
        <w:rPr>
          <w:rFonts w:ascii="Times New Roman" w:hAnsi="Times New Roman"/>
          <w:sz w:val="24"/>
          <w:szCs w:val="24"/>
        </w:rPr>
      </w:pPr>
    </w:p>
    <w:p w14:paraId="24B683F4" w14:textId="77777777" w:rsidR="008B3C0C" w:rsidRPr="00AF3A00" w:rsidRDefault="008B3C0C" w:rsidP="008B3C0C">
      <w:pPr>
        <w:rPr>
          <w:rFonts w:ascii="Times New Roman" w:hAnsi="Times New Roman"/>
          <w:sz w:val="24"/>
          <w:szCs w:val="24"/>
        </w:rPr>
      </w:pPr>
    </w:p>
    <w:p w14:paraId="08F0FC2A" w14:textId="308289E6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  <w:r w:rsidRPr="00AF3A00">
        <w:rPr>
          <w:rFonts w:ascii="Times New Roman" w:hAnsi="Times New Roman"/>
          <w:b/>
          <w:bCs/>
          <w:sz w:val="24"/>
          <w:szCs w:val="24"/>
        </w:rPr>
        <w:t>Table S2. Time from symptom onset to control (quarantine</w:t>
      </w:r>
      <w:r w:rsidRPr="00AF3A00">
        <w:rPr>
          <w:rFonts w:ascii="Times New Roman" w:hAnsi="Times New Roman" w:hint="eastAsia"/>
          <w:b/>
          <w:bCs/>
          <w:sz w:val="24"/>
          <w:szCs w:val="24"/>
        </w:rPr>
        <w:t>/</w:t>
      </w:r>
      <w:r w:rsidR="00EE0A91">
        <w:rPr>
          <w:rFonts w:ascii="Times New Roman" w:hAnsi="Times New Roman"/>
          <w:b/>
          <w:bCs/>
          <w:sz w:val="24"/>
          <w:szCs w:val="24"/>
        </w:rPr>
        <w:t>i</w:t>
      </w:r>
      <w:r w:rsidRPr="00AF3A00">
        <w:rPr>
          <w:rFonts w:ascii="Times New Roman" w:hAnsi="Times New Roman"/>
          <w:b/>
          <w:bCs/>
          <w:sz w:val="24"/>
          <w:szCs w:val="24"/>
        </w:rPr>
        <w:t>solation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492"/>
        <w:gridCol w:w="1423"/>
        <w:gridCol w:w="1487"/>
      </w:tblGrid>
      <w:tr w:rsidR="008B3C0C" w:rsidRPr="00AF3A00" w14:paraId="49CE1985" w14:textId="77777777" w:rsidTr="00CC1A39">
        <w:trPr>
          <w:trHeight w:val="280"/>
          <w:jc w:val="center"/>
        </w:trPr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</w:tcPr>
          <w:p w14:paraId="2006868A" w14:textId="77777777" w:rsidR="008B3C0C" w:rsidRPr="008369DA" w:rsidRDefault="008B3C0C" w:rsidP="00CC1A39">
            <w:pPr>
              <w:autoSpaceDE w:val="0"/>
              <w:autoSpaceDN w:val="0"/>
              <w:adjustRightInd w:val="0"/>
              <w:ind w:firstLine="200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8369DA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4" w:space="0" w:color="auto"/>
            </w:tcBorders>
          </w:tcPr>
          <w:p w14:paraId="3564273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nset 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5E411C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trol 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</w:tcPr>
          <w:p w14:paraId="02F345E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Days</w:t>
            </w:r>
          </w:p>
        </w:tc>
      </w:tr>
      <w:tr w:rsidR="008B3C0C" w:rsidRPr="00AF3A00" w14:paraId="32A59E66" w14:textId="77777777" w:rsidTr="00CC1A39">
        <w:trPr>
          <w:trHeight w:val="280"/>
          <w:jc w:val="center"/>
        </w:trPr>
        <w:tc>
          <w:tcPr>
            <w:tcW w:w="1060" w:type="dxa"/>
            <w:tcBorders>
              <w:top w:val="single" w:sz="4" w:space="0" w:color="auto"/>
            </w:tcBorders>
          </w:tcPr>
          <w:p w14:paraId="02B5D24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45162F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18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14E377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1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00B1736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7F005AB5" w14:textId="77777777" w:rsidTr="00CC1A39">
        <w:trPr>
          <w:trHeight w:val="280"/>
          <w:jc w:val="center"/>
        </w:trPr>
        <w:tc>
          <w:tcPr>
            <w:tcW w:w="1060" w:type="dxa"/>
          </w:tcPr>
          <w:p w14:paraId="16BA705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2" w:type="dxa"/>
          </w:tcPr>
          <w:p w14:paraId="0973C0C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4</w:t>
            </w:r>
          </w:p>
        </w:tc>
        <w:tc>
          <w:tcPr>
            <w:tcW w:w="1423" w:type="dxa"/>
          </w:tcPr>
          <w:p w14:paraId="38B7A9B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1</w:t>
            </w:r>
          </w:p>
        </w:tc>
        <w:tc>
          <w:tcPr>
            <w:tcW w:w="1487" w:type="dxa"/>
          </w:tcPr>
          <w:p w14:paraId="78F58BC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2982D003" w14:textId="77777777" w:rsidTr="00CC1A39">
        <w:trPr>
          <w:trHeight w:val="280"/>
          <w:jc w:val="center"/>
        </w:trPr>
        <w:tc>
          <w:tcPr>
            <w:tcW w:w="1060" w:type="dxa"/>
          </w:tcPr>
          <w:p w14:paraId="4BA4D70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2" w:type="dxa"/>
          </w:tcPr>
          <w:p w14:paraId="0DDAECF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5</w:t>
            </w:r>
          </w:p>
        </w:tc>
        <w:tc>
          <w:tcPr>
            <w:tcW w:w="1423" w:type="dxa"/>
          </w:tcPr>
          <w:p w14:paraId="22C147A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6BE7751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2348876F" w14:textId="77777777" w:rsidTr="00CC1A39">
        <w:trPr>
          <w:trHeight w:val="280"/>
          <w:jc w:val="center"/>
        </w:trPr>
        <w:tc>
          <w:tcPr>
            <w:tcW w:w="1060" w:type="dxa"/>
          </w:tcPr>
          <w:p w14:paraId="1A72DDD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2" w:type="dxa"/>
          </w:tcPr>
          <w:p w14:paraId="43B4E69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4</w:t>
            </w:r>
          </w:p>
        </w:tc>
        <w:tc>
          <w:tcPr>
            <w:tcW w:w="1423" w:type="dxa"/>
          </w:tcPr>
          <w:p w14:paraId="0DFEB06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7EC33EA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2F09F1F6" w14:textId="77777777" w:rsidTr="00CC1A39">
        <w:trPr>
          <w:trHeight w:val="280"/>
          <w:jc w:val="center"/>
        </w:trPr>
        <w:tc>
          <w:tcPr>
            <w:tcW w:w="1060" w:type="dxa"/>
          </w:tcPr>
          <w:p w14:paraId="3080684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92" w:type="dxa"/>
          </w:tcPr>
          <w:p w14:paraId="492DDD3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23" w:type="dxa"/>
          </w:tcPr>
          <w:p w14:paraId="7F8C43E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43159BE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7FB23063" w14:textId="77777777" w:rsidTr="00CC1A39">
        <w:trPr>
          <w:trHeight w:val="280"/>
          <w:jc w:val="center"/>
        </w:trPr>
        <w:tc>
          <w:tcPr>
            <w:tcW w:w="1060" w:type="dxa"/>
          </w:tcPr>
          <w:p w14:paraId="2B94416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2" w:type="dxa"/>
          </w:tcPr>
          <w:p w14:paraId="719F1BB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7FF6ED8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3F03612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6F8ADA50" w14:textId="77777777" w:rsidTr="00CC1A39">
        <w:trPr>
          <w:trHeight w:val="280"/>
          <w:jc w:val="center"/>
        </w:trPr>
        <w:tc>
          <w:tcPr>
            <w:tcW w:w="1060" w:type="dxa"/>
          </w:tcPr>
          <w:p w14:paraId="71F73A6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2" w:type="dxa"/>
          </w:tcPr>
          <w:p w14:paraId="348865B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6FB4329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6F06B64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</w:tr>
      <w:tr w:rsidR="008B3C0C" w:rsidRPr="00AF3A00" w14:paraId="7554DEEF" w14:textId="77777777" w:rsidTr="00CC1A39">
        <w:trPr>
          <w:trHeight w:val="280"/>
          <w:jc w:val="center"/>
        </w:trPr>
        <w:tc>
          <w:tcPr>
            <w:tcW w:w="1060" w:type="dxa"/>
          </w:tcPr>
          <w:p w14:paraId="3CE6354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2" w:type="dxa"/>
          </w:tcPr>
          <w:p w14:paraId="66960B1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23" w:type="dxa"/>
          </w:tcPr>
          <w:p w14:paraId="2534D46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76C4C20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5D8E4EB" w14:textId="77777777" w:rsidTr="00CC1A39">
        <w:trPr>
          <w:trHeight w:val="280"/>
          <w:jc w:val="center"/>
        </w:trPr>
        <w:tc>
          <w:tcPr>
            <w:tcW w:w="1060" w:type="dxa"/>
          </w:tcPr>
          <w:p w14:paraId="53F966D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2" w:type="dxa"/>
          </w:tcPr>
          <w:p w14:paraId="21EB353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23" w:type="dxa"/>
          </w:tcPr>
          <w:p w14:paraId="5765B3D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73B1C4D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729BCDFC" w14:textId="77777777" w:rsidTr="00CC1A39">
        <w:trPr>
          <w:trHeight w:val="280"/>
          <w:jc w:val="center"/>
        </w:trPr>
        <w:tc>
          <w:tcPr>
            <w:tcW w:w="1060" w:type="dxa"/>
          </w:tcPr>
          <w:p w14:paraId="6CD2AE0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92" w:type="dxa"/>
          </w:tcPr>
          <w:p w14:paraId="696C797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017CF2E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317F102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A52D70D" w14:textId="77777777" w:rsidTr="00CC1A39">
        <w:trPr>
          <w:trHeight w:val="280"/>
          <w:jc w:val="center"/>
        </w:trPr>
        <w:tc>
          <w:tcPr>
            <w:tcW w:w="1060" w:type="dxa"/>
          </w:tcPr>
          <w:p w14:paraId="5E3A20C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92" w:type="dxa"/>
          </w:tcPr>
          <w:p w14:paraId="7707C3C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7FEDF1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66529CB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6A6F60F9" w14:textId="77777777" w:rsidTr="00CC1A39">
        <w:trPr>
          <w:trHeight w:val="280"/>
          <w:jc w:val="center"/>
        </w:trPr>
        <w:tc>
          <w:tcPr>
            <w:tcW w:w="1060" w:type="dxa"/>
          </w:tcPr>
          <w:p w14:paraId="2710B48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92" w:type="dxa"/>
          </w:tcPr>
          <w:p w14:paraId="46EAC90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382FFD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87" w:type="dxa"/>
          </w:tcPr>
          <w:p w14:paraId="2418E75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1659F663" w14:textId="77777777" w:rsidTr="00CC1A39">
        <w:trPr>
          <w:trHeight w:val="280"/>
          <w:jc w:val="center"/>
        </w:trPr>
        <w:tc>
          <w:tcPr>
            <w:tcW w:w="1060" w:type="dxa"/>
          </w:tcPr>
          <w:p w14:paraId="4DE81A0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92" w:type="dxa"/>
          </w:tcPr>
          <w:p w14:paraId="5C3B7C1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71159B9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64FE99A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FE6BD70" w14:textId="77777777" w:rsidTr="00CC1A39">
        <w:trPr>
          <w:trHeight w:val="280"/>
          <w:jc w:val="center"/>
        </w:trPr>
        <w:tc>
          <w:tcPr>
            <w:tcW w:w="1060" w:type="dxa"/>
          </w:tcPr>
          <w:p w14:paraId="144DEF7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92" w:type="dxa"/>
          </w:tcPr>
          <w:p w14:paraId="0CE83DE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449AF3E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078B8E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60CE5B9" w14:textId="77777777" w:rsidTr="00CC1A39">
        <w:trPr>
          <w:trHeight w:val="280"/>
          <w:jc w:val="center"/>
        </w:trPr>
        <w:tc>
          <w:tcPr>
            <w:tcW w:w="1060" w:type="dxa"/>
          </w:tcPr>
          <w:p w14:paraId="21FE2B9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92" w:type="dxa"/>
          </w:tcPr>
          <w:p w14:paraId="2EDBC2C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23" w:type="dxa"/>
          </w:tcPr>
          <w:p w14:paraId="3FCD4F7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426DB6D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0B6C1B13" w14:textId="77777777" w:rsidTr="00CC1A39">
        <w:trPr>
          <w:trHeight w:val="280"/>
          <w:jc w:val="center"/>
        </w:trPr>
        <w:tc>
          <w:tcPr>
            <w:tcW w:w="1060" w:type="dxa"/>
          </w:tcPr>
          <w:p w14:paraId="37D5AED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92" w:type="dxa"/>
          </w:tcPr>
          <w:p w14:paraId="1BA156A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1785473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6F0AC67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5B6F23FE" w14:textId="77777777" w:rsidTr="00CC1A39">
        <w:trPr>
          <w:trHeight w:val="280"/>
          <w:jc w:val="center"/>
        </w:trPr>
        <w:tc>
          <w:tcPr>
            <w:tcW w:w="1060" w:type="dxa"/>
          </w:tcPr>
          <w:p w14:paraId="4D574D9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92" w:type="dxa"/>
          </w:tcPr>
          <w:p w14:paraId="294881B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5DA4CD2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165F273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18F7AA92" w14:textId="77777777" w:rsidTr="00CC1A39">
        <w:trPr>
          <w:trHeight w:val="280"/>
          <w:jc w:val="center"/>
        </w:trPr>
        <w:tc>
          <w:tcPr>
            <w:tcW w:w="1060" w:type="dxa"/>
          </w:tcPr>
          <w:p w14:paraId="51C4B30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92" w:type="dxa"/>
          </w:tcPr>
          <w:p w14:paraId="0214A84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6D8951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4808E9A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4CE5C3C7" w14:textId="77777777" w:rsidTr="00CC1A39">
        <w:trPr>
          <w:trHeight w:val="280"/>
          <w:jc w:val="center"/>
        </w:trPr>
        <w:tc>
          <w:tcPr>
            <w:tcW w:w="1060" w:type="dxa"/>
          </w:tcPr>
          <w:p w14:paraId="705757C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92" w:type="dxa"/>
          </w:tcPr>
          <w:p w14:paraId="61CFB56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23" w:type="dxa"/>
          </w:tcPr>
          <w:p w14:paraId="786FF6B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7A593F7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26E39151" w14:textId="77777777" w:rsidTr="00CC1A39">
        <w:trPr>
          <w:trHeight w:val="280"/>
          <w:jc w:val="center"/>
        </w:trPr>
        <w:tc>
          <w:tcPr>
            <w:tcW w:w="1060" w:type="dxa"/>
          </w:tcPr>
          <w:p w14:paraId="25947EA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92" w:type="dxa"/>
          </w:tcPr>
          <w:p w14:paraId="4CCB08C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241CCB2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7FA98F1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6603EF6B" w14:textId="77777777" w:rsidTr="00CC1A39">
        <w:trPr>
          <w:trHeight w:val="280"/>
          <w:jc w:val="center"/>
        </w:trPr>
        <w:tc>
          <w:tcPr>
            <w:tcW w:w="1060" w:type="dxa"/>
          </w:tcPr>
          <w:p w14:paraId="034AA52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92" w:type="dxa"/>
          </w:tcPr>
          <w:p w14:paraId="61AF4D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1D304FB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616E782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5A17F6F8" w14:textId="77777777" w:rsidTr="00CC1A39">
        <w:trPr>
          <w:trHeight w:val="280"/>
          <w:jc w:val="center"/>
        </w:trPr>
        <w:tc>
          <w:tcPr>
            <w:tcW w:w="1060" w:type="dxa"/>
          </w:tcPr>
          <w:p w14:paraId="4004BCC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92" w:type="dxa"/>
          </w:tcPr>
          <w:p w14:paraId="10CA0CA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3253787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47426B3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456333C" w14:textId="77777777" w:rsidTr="00CC1A39">
        <w:trPr>
          <w:trHeight w:val="280"/>
          <w:jc w:val="center"/>
        </w:trPr>
        <w:tc>
          <w:tcPr>
            <w:tcW w:w="1060" w:type="dxa"/>
          </w:tcPr>
          <w:p w14:paraId="646A67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92" w:type="dxa"/>
          </w:tcPr>
          <w:p w14:paraId="6119358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1F27BE1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52B4FCE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656462C3" w14:textId="77777777" w:rsidTr="00CC1A39">
        <w:trPr>
          <w:trHeight w:val="280"/>
          <w:jc w:val="center"/>
        </w:trPr>
        <w:tc>
          <w:tcPr>
            <w:tcW w:w="1060" w:type="dxa"/>
          </w:tcPr>
          <w:p w14:paraId="79F8430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92" w:type="dxa"/>
          </w:tcPr>
          <w:p w14:paraId="4431947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3D19FA3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28A1E1E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14FFBD2A" w14:textId="77777777" w:rsidTr="00CC1A39">
        <w:trPr>
          <w:trHeight w:val="280"/>
          <w:jc w:val="center"/>
        </w:trPr>
        <w:tc>
          <w:tcPr>
            <w:tcW w:w="1060" w:type="dxa"/>
          </w:tcPr>
          <w:p w14:paraId="572DB8B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92" w:type="dxa"/>
          </w:tcPr>
          <w:p w14:paraId="10152C1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17482F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4761FBA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17288E2F" w14:textId="77777777" w:rsidTr="00CC1A39">
        <w:trPr>
          <w:trHeight w:val="280"/>
          <w:jc w:val="center"/>
        </w:trPr>
        <w:tc>
          <w:tcPr>
            <w:tcW w:w="1060" w:type="dxa"/>
          </w:tcPr>
          <w:p w14:paraId="3208AE0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92" w:type="dxa"/>
          </w:tcPr>
          <w:p w14:paraId="12091E1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02D4CA4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3861B34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550819A2" w14:textId="77777777" w:rsidTr="00CC1A39">
        <w:trPr>
          <w:trHeight w:val="280"/>
          <w:jc w:val="center"/>
        </w:trPr>
        <w:tc>
          <w:tcPr>
            <w:tcW w:w="1060" w:type="dxa"/>
          </w:tcPr>
          <w:p w14:paraId="09E3593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92" w:type="dxa"/>
          </w:tcPr>
          <w:p w14:paraId="71E1AEE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79FEADC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3A5E770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5FD7DE0F" w14:textId="77777777" w:rsidTr="00CC1A39">
        <w:trPr>
          <w:trHeight w:val="280"/>
          <w:jc w:val="center"/>
        </w:trPr>
        <w:tc>
          <w:tcPr>
            <w:tcW w:w="1060" w:type="dxa"/>
          </w:tcPr>
          <w:p w14:paraId="32CC458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92" w:type="dxa"/>
          </w:tcPr>
          <w:p w14:paraId="61931DA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23" w:type="dxa"/>
          </w:tcPr>
          <w:p w14:paraId="63E6A8C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22E5AAD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463D0C49" w14:textId="77777777" w:rsidTr="00CC1A39">
        <w:trPr>
          <w:trHeight w:val="280"/>
          <w:jc w:val="center"/>
        </w:trPr>
        <w:tc>
          <w:tcPr>
            <w:tcW w:w="1060" w:type="dxa"/>
          </w:tcPr>
          <w:p w14:paraId="776ECB2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92" w:type="dxa"/>
          </w:tcPr>
          <w:p w14:paraId="7073771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18ADBAB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5BE0482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07309F15" w14:textId="77777777" w:rsidTr="00CC1A39">
        <w:trPr>
          <w:trHeight w:val="280"/>
          <w:jc w:val="center"/>
        </w:trPr>
        <w:tc>
          <w:tcPr>
            <w:tcW w:w="1060" w:type="dxa"/>
          </w:tcPr>
          <w:p w14:paraId="2F0D19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92" w:type="dxa"/>
          </w:tcPr>
          <w:p w14:paraId="249CBF1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2C5B45B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448D98E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7B983089" w14:textId="77777777" w:rsidTr="00CC1A39">
        <w:trPr>
          <w:trHeight w:val="280"/>
          <w:jc w:val="center"/>
        </w:trPr>
        <w:tc>
          <w:tcPr>
            <w:tcW w:w="1060" w:type="dxa"/>
          </w:tcPr>
          <w:p w14:paraId="6F539A1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92" w:type="dxa"/>
          </w:tcPr>
          <w:p w14:paraId="754AECF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5671E21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69FBCA9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7C4CC24D" w14:textId="77777777" w:rsidTr="00CC1A39">
        <w:trPr>
          <w:trHeight w:val="280"/>
          <w:jc w:val="center"/>
        </w:trPr>
        <w:tc>
          <w:tcPr>
            <w:tcW w:w="1060" w:type="dxa"/>
          </w:tcPr>
          <w:p w14:paraId="188AF9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92" w:type="dxa"/>
          </w:tcPr>
          <w:p w14:paraId="26971A5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0DDB0DD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27AEE9D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713509B7" w14:textId="77777777" w:rsidTr="00CC1A39">
        <w:trPr>
          <w:trHeight w:val="280"/>
          <w:jc w:val="center"/>
        </w:trPr>
        <w:tc>
          <w:tcPr>
            <w:tcW w:w="1060" w:type="dxa"/>
          </w:tcPr>
          <w:p w14:paraId="27C6F9D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92" w:type="dxa"/>
          </w:tcPr>
          <w:p w14:paraId="176B55F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23" w:type="dxa"/>
          </w:tcPr>
          <w:p w14:paraId="0BCCD8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4C8DA66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60A2130A" w14:textId="77777777" w:rsidTr="00CC1A39">
        <w:trPr>
          <w:trHeight w:val="280"/>
          <w:jc w:val="center"/>
        </w:trPr>
        <w:tc>
          <w:tcPr>
            <w:tcW w:w="1060" w:type="dxa"/>
          </w:tcPr>
          <w:p w14:paraId="1AC2A4F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492" w:type="dxa"/>
          </w:tcPr>
          <w:p w14:paraId="383EAE4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23" w:type="dxa"/>
          </w:tcPr>
          <w:p w14:paraId="57B1D0B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5BA1937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7DDB1C1A" w14:textId="77777777" w:rsidTr="00CC1A39">
        <w:trPr>
          <w:trHeight w:val="280"/>
          <w:jc w:val="center"/>
        </w:trPr>
        <w:tc>
          <w:tcPr>
            <w:tcW w:w="1060" w:type="dxa"/>
          </w:tcPr>
          <w:p w14:paraId="44C1614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92" w:type="dxa"/>
          </w:tcPr>
          <w:p w14:paraId="49BE3AF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21E9ACF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1C9E3EC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69C57FFC" w14:textId="77777777" w:rsidTr="00CC1A39">
        <w:trPr>
          <w:trHeight w:val="280"/>
          <w:jc w:val="center"/>
        </w:trPr>
        <w:tc>
          <w:tcPr>
            <w:tcW w:w="1060" w:type="dxa"/>
          </w:tcPr>
          <w:p w14:paraId="59D1FA0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92" w:type="dxa"/>
          </w:tcPr>
          <w:p w14:paraId="677267B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23" w:type="dxa"/>
          </w:tcPr>
          <w:p w14:paraId="2B01AAA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79FC93F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1958E8FB" w14:textId="77777777" w:rsidTr="00CC1A39">
        <w:trPr>
          <w:trHeight w:val="280"/>
          <w:jc w:val="center"/>
        </w:trPr>
        <w:tc>
          <w:tcPr>
            <w:tcW w:w="1060" w:type="dxa"/>
          </w:tcPr>
          <w:p w14:paraId="58CBE02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92" w:type="dxa"/>
          </w:tcPr>
          <w:p w14:paraId="206330C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1854134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6C732B8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B750642" w14:textId="77777777" w:rsidTr="00CC1A39">
        <w:trPr>
          <w:trHeight w:val="280"/>
          <w:jc w:val="center"/>
        </w:trPr>
        <w:tc>
          <w:tcPr>
            <w:tcW w:w="1060" w:type="dxa"/>
          </w:tcPr>
          <w:p w14:paraId="02EE951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92" w:type="dxa"/>
          </w:tcPr>
          <w:p w14:paraId="15D9634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4FC253D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6D164C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6433FE88" w14:textId="77777777" w:rsidTr="00CC1A39">
        <w:trPr>
          <w:trHeight w:val="280"/>
          <w:jc w:val="center"/>
        </w:trPr>
        <w:tc>
          <w:tcPr>
            <w:tcW w:w="1060" w:type="dxa"/>
          </w:tcPr>
          <w:p w14:paraId="237DD68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92" w:type="dxa"/>
          </w:tcPr>
          <w:p w14:paraId="2D9C275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5A9D880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6878251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0682BAB7" w14:textId="77777777" w:rsidTr="00CC1A39">
        <w:trPr>
          <w:trHeight w:val="280"/>
          <w:jc w:val="center"/>
        </w:trPr>
        <w:tc>
          <w:tcPr>
            <w:tcW w:w="1060" w:type="dxa"/>
          </w:tcPr>
          <w:p w14:paraId="39B8881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92" w:type="dxa"/>
          </w:tcPr>
          <w:p w14:paraId="7748B3C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3B262E6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42CE7C4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2D0987DA" w14:textId="77777777" w:rsidTr="00CC1A39">
        <w:trPr>
          <w:trHeight w:val="280"/>
          <w:jc w:val="center"/>
        </w:trPr>
        <w:tc>
          <w:tcPr>
            <w:tcW w:w="1060" w:type="dxa"/>
          </w:tcPr>
          <w:p w14:paraId="6041A8D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92" w:type="dxa"/>
          </w:tcPr>
          <w:p w14:paraId="51F6257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6B07B09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210DE4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542FC531" w14:textId="77777777" w:rsidTr="00CC1A39">
        <w:trPr>
          <w:trHeight w:val="280"/>
          <w:jc w:val="center"/>
        </w:trPr>
        <w:tc>
          <w:tcPr>
            <w:tcW w:w="1060" w:type="dxa"/>
          </w:tcPr>
          <w:p w14:paraId="61AD7DF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92" w:type="dxa"/>
          </w:tcPr>
          <w:p w14:paraId="57C6BA1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23" w:type="dxa"/>
          </w:tcPr>
          <w:p w14:paraId="7DDE994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5FAB92E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2C00C568" w14:textId="77777777" w:rsidTr="00CC1A39">
        <w:trPr>
          <w:trHeight w:val="280"/>
          <w:jc w:val="center"/>
        </w:trPr>
        <w:tc>
          <w:tcPr>
            <w:tcW w:w="1060" w:type="dxa"/>
          </w:tcPr>
          <w:p w14:paraId="47ACCCC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92" w:type="dxa"/>
          </w:tcPr>
          <w:p w14:paraId="4B37EDC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3BAA4AE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0F07742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5FF92F0" w14:textId="77777777" w:rsidTr="00CC1A39">
        <w:trPr>
          <w:trHeight w:val="280"/>
          <w:jc w:val="center"/>
        </w:trPr>
        <w:tc>
          <w:tcPr>
            <w:tcW w:w="1060" w:type="dxa"/>
          </w:tcPr>
          <w:p w14:paraId="34A1DF3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92" w:type="dxa"/>
          </w:tcPr>
          <w:p w14:paraId="40FC9F1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23" w:type="dxa"/>
          </w:tcPr>
          <w:p w14:paraId="3670F17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25ECBC4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7DBDCE47" w14:textId="77777777" w:rsidTr="00CC1A39">
        <w:trPr>
          <w:trHeight w:val="280"/>
          <w:jc w:val="center"/>
        </w:trPr>
        <w:tc>
          <w:tcPr>
            <w:tcW w:w="1060" w:type="dxa"/>
          </w:tcPr>
          <w:p w14:paraId="38B4BBE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92" w:type="dxa"/>
          </w:tcPr>
          <w:p w14:paraId="089A82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2A9C07B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3EE1F69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4E4B8FC3" w14:textId="77777777" w:rsidTr="00CC1A39">
        <w:trPr>
          <w:trHeight w:val="280"/>
          <w:jc w:val="center"/>
        </w:trPr>
        <w:tc>
          <w:tcPr>
            <w:tcW w:w="1060" w:type="dxa"/>
          </w:tcPr>
          <w:p w14:paraId="759F684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92" w:type="dxa"/>
          </w:tcPr>
          <w:p w14:paraId="7F719BE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4476DAD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1EB62F9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18220DE" w14:textId="77777777" w:rsidTr="00CC1A39">
        <w:trPr>
          <w:trHeight w:val="280"/>
          <w:jc w:val="center"/>
        </w:trPr>
        <w:tc>
          <w:tcPr>
            <w:tcW w:w="1060" w:type="dxa"/>
          </w:tcPr>
          <w:p w14:paraId="43D70D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92" w:type="dxa"/>
          </w:tcPr>
          <w:p w14:paraId="2C32682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24D350E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59D37D7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11781509" w14:textId="77777777" w:rsidTr="00CC1A39">
        <w:trPr>
          <w:trHeight w:val="280"/>
          <w:jc w:val="center"/>
        </w:trPr>
        <w:tc>
          <w:tcPr>
            <w:tcW w:w="1060" w:type="dxa"/>
          </w:tcPr>
          <w:p w14:paraId="1833B32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92" w:type="dxa"/>
          </w:tcPr>
          <w:p w14:paraId="126D869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0ED1F08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27054D6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73F5F3EC" w14:textId="77777777" w:rsidTr="00CC1A39">
        <w:trPr>
          <w:trHeight w:val="280"/>
          <w:jc w:val="center"/>
        </w:trPr>
        <w:tc>
          <w:tcPr>
            <w:tcW w:w="1060" w:type="dxa"/>
          </w:tcPr>
          <w:p w14:paraId="46CBA3D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92" w:type="dxa"/>
          </w:tcPr>
          <w:p w14:paraId="0D59DB2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7</w:t>
            </w:r>
          </w:p>
        </w:tc>
        <w:tc>
          <w:tcPr>
            <w:tcW w:w="1423" w:type="dxa"/>
          </w:tcPr>
          <w:p w14:paraId="4B38614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4CF87D9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B3C0C" w:rsidRPr="00AF3A00" w14:paraId="0573C498" w14:textId="77777777" w:rsidTr="00CC1A39">
        <w:trPr>
          <w:trHeight w:val="280"/>
          <w:jc w:val="center"/>
        </w:trPr>
        <w:tc>
          <w:tcPr>
            <w:tcW w:w="1060" w:type="dxa"/>
          </w:tcPr>
          <w:p w14:paraId="3D9B932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92" w:type="dxa"/>
          </w:tcPr>
          <w:p w14:paraId="146A1BA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45B3F4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23C9880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6599DCC9" w14:textId="77777777" w:rsidTr="00CC1A39">
        <w:trPr>
          <w:trHeight w:val="280"/>
          <w:jc w:val="center"/>
        </w:trPr>
        <w:tc>
          <w:tcPr>
            <w:tcW w:w="1060" w:type="dxa"/>
          </w:tcPr>
          <w:p w14:paraId="4549A51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92" w:type="dxa"/>
          </w:tcPr>
          <w:p w14:paraId="354FC4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4</w:t>
            </w:r>
          </w:p>
        </w:tc>
        <w:tc>
          <w:tcPr>
            <w:tcW w:w="1423" w:type="dxa"/>
          </w:tcPr>
          <w:p w14:paraId="50412EA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6FA69B1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B3C0C" w:rsidRPr="00AF3A00" w14:paraId="04B2EC1C" w14:textId="77777777" w:rsidTr="00CC1A39">
        <w:trPr>
          <w:trHeight w:val="280"/>
          <w:jc w:val="center"/>
        </w:trPr>
        <w:tc>
          <w:tcPr>
            <w:tcW w:w="1060" w:type="dxa"/>
          </w:tcPr>
          <w:p w14:paraId="5AB7F3D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92" w:type="dxa"/>
          </w:tcPr>
          <w:p w14:paraId="5E1283B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075463B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4B833C7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3F7732F" w14:textId="77777777" w:rsidTr="00CC1A39">
        <w:trPr>
          <w:trHeight w:val="280"/>
          <w:jc w:val="center"/>
        </w:trPr>
        <w:tc>
          <w:tcPr>
            <w:tcW w:w="1060" w:type="dxa"/>
          </w:tcPr>
          <w:p w14:paraId="5F18A9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92" w:type="dxa"/>
          </w:tcPr>
          <w:p w14:paraId="503D40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58E4F01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61DADA5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6E0F7B80" w14:textId="77777777" w:rsidTr="00CC1A39">
        <w:trPr>
          <w:trHeight w:val="280"/>
          <w:jc w:val="center"/>
        </w:trPr>
        <w:tc>
          <w:tcPr>
            <w:tcW w:w="1060" w:type="dxa"/>
          </w:tcPr>
          <w:p w14:paraId="670A864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92" w:type="dxa"/>
          </w:tcPr>
          <w:p w14:paraId="19CF02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35A3A47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87" w:type="dxa"/>
          </w:tcPr>
          <w:p w14:paraId="61EA216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6FF23F46" w14:textId="77777777" w:rsidTr="00CC1A39">
        <w:trPr>
          <w:trHeight w:val="280"/>
          <w:jc w:val="center"/>
        </w:trPr>
        <w:tc>
          <w:tcPr>
            <w:tcW w:w="1060" w:type="dxa"/>
          </w:tcPr>
          <w:p w14:paraId="6301C19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92" w:type="dxa"/>
          </w:tcPr>
          <w:p w14:paraId="556D248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5720663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10FDB41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7FBA3F7D" w14:textId="77777777" w:rsidTr="00CC1A39">
        <w:trPr>
          <w:trHeight w:val="280"/>
          <w:jc w:val="center"/>
        </w:trPr>
        <w:tc>
          <w:tcPr>
            <w:tcW w:w="1060" w:type="dxa"/>
          </w:tcPr>
          <w:p w14:paraId="3B7262B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92" w:type="dxa"/>
          </w:tcPr>
          <w:p w14:paraId="2E4274F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468E7AE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630CDE5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588706E8" w14:textId="77777777" w:rsidTr="00CC1A39">
        <w:trPr>
          <w:trHeight w:val="280"/>
          <w:jc w:val="center"/>
        </w:trPr>
        <w:tc>
          <w:tcPr>
            <w:tcW w:w="1060" w:type="dxa"/>
          </w:tcPr>
          <w:p w14:paraId="27228BB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92" w:type="dxa"/>
          </w:tcPr>
          <w:p w14:paraId="73575F5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79F2A29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6C53739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24E237EB" w14:textId="77777777" w:rsidTr="00CC1A39">
        <w:trPr>
          <w:trHeight w:val="280"/>
          <w:jc w:val="center"/>
        </w:trPr>
        <w:tc>
          <w:tcPr>
            <w:tcW w:w="1060" w:type="dxa"/>
          </w:tcPr>
          <w:p w14:paraId="4F20C70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92" w:type="dxa"/>
          </w:tcPr>
          <w:p w14:paraId="37801BB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48B493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5291226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0787177D" w14:textId="77777777" w:rsidTr="00CC1A39">
        <w:trPr>
          <w:trHeight w:val="280"/>
          <w:jc w:val="center"/>
        </w:trPr>
        <w:tc>
          <w:tcPr>
            <w:tcW w:w="1060" w:type="dxa"/>
          </w:tcPr>
          <w:p w14:paraId="1587EC1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92" w:type="dxa"/>
          </w:tcPr>
          <w:p w14:paraId="1A781CC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23" w:type="dxa"/>
          </w:tcPr>
          <w:p w14:paraId="0CF48E2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1CFF41A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164B92F7" w14:textId="77777777" w:rsidTr="00CC1A39">
        <w:trPr>
          <w:trHeight w:val="280"/>
          <w:jc w:val="center"/>
        </w:trPr>
        <w:tc>
          <w:tcPr>
            <w:tcW w:w="1060" w:type="dxa"/>
          </w:tcPr>
          <w:p w14:paraId="649CCC2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92" w:type="dxa"/>
          </w:tcPr>
          <w:p w14:paraId="6E50174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11990FD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3800EB3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376366EF" w14:textId="77777777" w:rsidTr="00CC1A39">
        <w:trPr>
          <w:trHeight w:val="280"/>
          <w:jc w:val="center"/>
        </w:trPr>
        <w:tc>
          <w:tcPr>
            <w:tcW w:w="1060" w:type="dxa"/>
          </w:tcPr>
          <w:p w14:paraId="6C51D13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92" w:type="dxa"/>
          </w:tcPr>
          <w:p w14:paraId="19D5044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1C10E51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4F31750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6CB7B30" w14:textId="77777777" w:rsidTr="00CC1A39">
        <w:trPr>
          <w:trHeight w:val="280"/>
          <w:jc w:val="center"/>
        </w:trPr>
        <w:tc>
          <w:tcPr>
            <w:tcW w:w="1060" w:type="dxa"/>
          </w:tcPr>
          <w:p w14:paraId="7B70AD0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92" w:type="dxa"/>
          </w:tcPr>
          <w:p w14:paraId="2CAB977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4DDEEF5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7C91F75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46372649" w14:textId="77777777" w:rsidTr="00CC1A39">
        <w:trPr>
          <w:trHeight w:val="280"/>
          <w:jc w:val="center"/>
        </w:trPr>
        <w:tc>
          <w:tcPr>
            <w:tcW w:w="1060" w:type="dxa"/>
          </w:tcPr>
          <w:p w14:paraId="474190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92" w:type="dxa"/>
          </w:tcPr>
          <w:p w14:paraId="3944902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165AC31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32FA450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4C968E2A" w14:textId="77777777" w:rsidTr="00CC1A39">
        <w:trPr>
          <w:trHeight w:val="280"/>
          <w:jc w:val="center"/>
        </w:trPr>
        <w:tc>
          <w:tcPr>
            <w:tcW w:w="1060" w:type="dxa"/>
          </w:tcPr>
          <w:p w14:paraId="4CC4AB5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92" w:type="dxa"/>
          </w:tcPr>
          <w:p w14:paraId="2FED126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34E6BF7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134B58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21C084E2" w14:textId="77777777" w:rsidTr="00CC1A39">
        <w:trPr>
          <w:trHeight w:val="280"/>
          <w:jc w:val="center"/>
        </w:trPr>
        <w:tc>
          <w:tcPr>
            <w:tcW w:w="1060" w:type="dxa"/>
          </w:tcPr>
          <w:p w14:paraId="46D8B1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92" w:type="dxa"/>
          </w:tcPr>
          <w:p w14:paraId="021E905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6992F67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4607512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47979E4D" w14:textId="77777777" w:rsidTr="00CC1A39">
        <w:trPr>
          <w:trHeight w:val="280"/>
          <w:jc w:val="center"/>
        </w:trPr>
        <w:tc>
          <w:tcPr>
            <w:tcW w:w="1060" w:type="dxa"/>
          </w:tcPr>
          <w:p w14:paraId="71B68B6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92" w:type="dxa"/>
          </w:tcPr>
          <w:p w14:paraId="030F865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05A1F58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3155E74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29A521C2" w14:textId="77777777" w:rsidTr="00CC1A39">
        <w:trPr>
          <w:trHeight w:val="280"/>
          <w:jc w:val="center"/>
        </w:trPr>
        <w:tc>
          <w:tcPr>
            <w:tcW w:w="1060" w:type="dxa"/>
          </w:tcPr>
          <w:p w14:paraId="1EA0CE0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92" w:type="dxa"/>
          </w:tcPr>
          <w:p w14:paraId="1A0D6AE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0FCA801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66A02B2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103E4CF2" w14:textId="77777777" w:rsidTr="00CC1A39">
        <w:trPr>
          <w:trHeight w:val="280"/>
          <w:jc w:val="center"/>
        </w:trPr>
        <w:tc>
          <w:tcPr>
            <w:tcW w:w="1060" w:type="dxa"/>
          </w:tcPr>
          <w:p w14:paraId="3F0CE31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92" w:type="dxa"/>
          </w:tcPr>
          <w:p w14:paraId="6C7104D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23" w:type="dxa"/>
          </w:tcPr>
          <w:p w14:paraId="46D3358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2FBA118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B3C0C" w:rsidRPr="00AF3A00" w14:paraId="04158E15" w14:textId="77777777" w:rsidTr="00CC1A39">
        <w:trPr>
          <w:trHeight w:val="280"/>
          <w:jc w:val="center"/>
        </w:trPr>
        <w:tc>
          <w:tcPr>
            <w:tcW w:w="1060" w:type="dxa"/>
          </w:tcPr>
          <w:p w14:paraId="411A938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92" w:type="dxa"/>
          </w:tcPr>
          <w:p w14:paraId="339AF4B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5AABEE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10DCDCF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2B9F4575" w14:textId="77777777" w:rsidTr="00CC1A39">
        <w:trPr>
          <w:trHeight w:val="280"/>
          <w:jc w:val="center"/>
        </w:trPr>
        <w:tc>
          <w:tcPr>
            <w:tcW w:w="1060" w:type="dxa"/>
          </w:tcPr>
          <w:p w14:paraId="49F85E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92" w:type="dxa"/>
          </w:tcPr>
          <w:p w14:paraId="584A2D5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30B97A7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569BA1E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F567ED8" w14:textId="77777777" w:rsidTr="00CC1A39">
        <w:trPr>
          <w:trHeight w:val="280"/>
          <w:jc w:val="center"/>
        </w:trPr>
        <w:tc>
          <w:tcPr>
            <w:tcW w:w="1060" w:type="dxa"/>
          </w:tcPr>
          <w:p w14:paraId="18385CD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92" w:type="dxa"/>
          </w:tcPr>
          <w:p w14:paraId="454F6F7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1372FDC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87" w:type="dxa"/>
          </w:tcPr>
          <w:p w14:paraId="3D7E3F7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0F5F4806" w14:textId="77777777" w:rsidTr="00CC1A39">
        <w:trPr>
          <w:trHeight w:val="280"/>
          <w:jc w:val="center"/>
        </w:trPr>
        <w:tc>
          <w:tcPr>
            <w:tcW w:w="1060" w:type="dxa"/>
          </w:tcPr>
          <w:p w14:paraId="244CF58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92" w:type="dxa"/>
          </w:tcPr>
          <w:p w14:paraId="37749D8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0FCB26B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7F98436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827A45E" w14:textId="77777777" w:rsidTr="00CC1A39">
        <w:trPr>
          <w:trHeight w:val="280"/>
          <w:jc w:val="center"/>
        </w:trPr>
        <w:tc>
          <w:tcPr>
            <w:tcW w:w="1060" w:type="dxa"/>
          </w:tcPr>
          <w:p w14:paraId="555AD43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492" w:type="dxa"/>
          </w:tcPr>
          <w:p w14:paraId="188CFBA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739E36A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17A3F62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61DA035E" w14:textId="77777777" w:rsidTr="00CC1A39">
        <w:trPr>
          <w:trHeight w:val="280"/>
          <w:jc w:val="center"/>
        </w:trPr>
        <w:tc>
          <w:tcPr>
            <w:tcW w:w="1060" w:type="dxa"/>
          </w:tcPr>
          <w:p w14:paraId="73D96E5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92" w:type="dxa"/>
          </w:tcPr>
          <w:p w14:paraId="776A97F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4F546D3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87" w:type="dxa"/>
          </w:tcPr>
          <w:p w14:paraId="74EDCCE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2F5676C4" w14:textId="77777777" w:rsidTr="00CC1A39">
        <w:trPr>
          <w:trHeight w:val="280"/>
          <w:jc w:val="center"/>
        </w:trPr>
        <w:tc>
          <w:tcPr>
            <w:tcW w:w="1060" w:type="dxa"/>
          </w:tcPr>
          <w:p w14:paraId="03C0245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92" w:type="dxa"/>
          </w:tcPr>
          <w:p w14:paraId="7D3FB6E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1057F7A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87" w:type="dxa"/>
          </w:tcPr>
          <w:p w14:paraId="19C4D61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4A4CD0BA" w14:textId="77777777" w:rsidTr="00CC1A39">
        <w:trPr>
          <w:trHeight w:val="280"/>
          <w:jc w:val="center"/>
        </w:trPr>
        <w:tc>
          <w:tcPr>
            <w:tcW w:w="1060" w:type="dxa"/>
          </w:tcPr>
          <w:p w14:paraId="2317167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92" w:type="dxa"/>
          </w:tcPr>
          <w:p w14:paraId="47C4D3B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64FA746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774FC53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31B6466" w14:textId="77777777" w:rsidTr="00CC1A39">
        <w:trPr>
          <w:trHeight w:val="280"/>
          <w:jc w:val="center"/>
        </w:trPr>
        <w:tc>
          <w:tcPr>
            <w:tcW w:w="1060" w:type="dxa"/>
          </w:tcPr>
          <w:p w14:paraId="7FF0470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92" w:type="dxa"/>
          </w:tcPr>
          <w:p w14:paraId="3FE116F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393A78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133F6BE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42624C03" w14:textId="77777777" w:rsidTr="00CC1A39">
        <w:trPr>
          <w:trHeight w:val="280"/>
          <w:jc w:val="center"/>
        </w:trPr>
        <w:tc>
          <w:tcPr>
            <w:tcW w:w="1060" w:type="dxa"/>
          </w:tcPr>
          <w:p w14:paraId="4CE74A9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92" w:type="dxa"/>
          </w:tcPr>
          <w:p w14:paraId="60262D4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33A4994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4C99C68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9B1ACEB" w14:textId="77777777" w:rsidTr="00CC1A39">
        <w:trPr>
          <w:trHeight w:val="280"/>
          <w:jc w:val="center"/>
        </w:trPr>
        <w:tc>
          <w:tcPr>
            <w:tcW w:w="1060" w:type="dxa"/>
          </w:tcPr>
          <w:p w14:paraId="500AEB8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92" w:type="dxa"/>
          </w:tcPr>
          <w:p w14:paraId="4DFB5F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0</w:t>
            </w:r>
          </w:p>
        </w:tc>
        <w:tc>
          <w:tcPr>
            <w:tcW w:w="1423" w:type="dxa"/>
          </w:tcPr>
          <w:p w14:paraId="3F8F9FE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03F6AF5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57865586" w14:textId="77777777" w:rsidTr="00CC1A39">
        <w:trPr>
          <w:trHeight w:val="280"/>
          <w:jc w:val="center"/>
        </w:trPr>
        <w:tc>
          <w:tcPr>
            <w:tcW w:w="1060" w:type="dxa"/>
          </w:tcPr>
          <w:p w14:paraId="2043871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92" w:type="dxa"/>
          </w:tcPr>
          <w:p w14:paraId="59A16C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20DB5F3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6</w:t>
            </w:r>
          </w:p>
        </w:tc>
        <w:tc>
          <w:tcPr>
            <w:tcW w:w="1487" w:type="dxa"/>
          </w:tcPr>
          <w:p w14:paraId="1AE17D0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</w:tr>
      <w:tr w:rsidR="008B3C0C" w:rsidRPr="00AF3A00" w14:paraId="0E5CD910" w14:textId="77777777" w:rsidTr="00CC1A39">
        <w:trPr>
          <w:trHeight w:val="280"/>
          <w:jc w:val="center"/>
        </w:trPr>
        <w:tc>
          <w:tcPr>
            <w:tcW w:w="1060" w:type="dxa"/>
          </w:tcPr>
          <w:p w14:paraId="578BE9A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92" w:type="dxa"/>
          </w:tcPr>
          <w:p w14:paraId="2D9025D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0E09092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0BB087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7EB66288" w14:textId="77777777" w:rsidTr="00CC1A39">
        <w:trPr>
          <w:trHeight w:val="280"/>
          <w:jc w:val="center"/>
        </w:trPr>
        <w:tc>
          <w:tcPr>
            <w:tcW w:w="1060" w:type="dxa"/>
          </w:tcPr>
          <w:p w14:paraId="1AFFF57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92" w:type="dxa"/>
          </w:tcPr>
          <w:p w14:paraId="6879522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1150FC7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6AF2C6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</w:tr>
      <w:tr w:rsidR="008B3C0C" w:rsidRPr="00AF3A00" w14:paraId="3D997405" w14:textId="77777777" w:rsidTr="00CC1A39">
        <w:trPr>
          <w:trHeight w:val="280"/>
          <w:jc w:val="center"/>
        </w:trPr>
        <w:tc>
          <w:tcPr>
            <w:tcW w:w="1060" w:type="dxa"/>
          </w:tcPr>
          <w:p w14:paraId="35EEFE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492" w:type="dxa"/>
          </w:tcPr>
          <w:p w14:paraId="2CAA5C3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23" w:type="dxa"/>
          </w:tcPr>
          <w:p w14:paraId="1EA1B1D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87" w:type="dxa"/>
          </w:tcPr>
          <w:p w14:paraId="3C30F7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5C9CA8A9" w14:textId="77777777" w:rsidTr="00CC1A39">
        <w:trPr>
          <w:trHeight w:val="280"/>
          <w:jc w:val="center"/>
        </w:trPr>
        <w:tc>
          <w:tcPr>
            <w:tcW w:w="1060" w:type="dxa"/>
          </w:tcPr>
          <w:p w14:paraId="4304C00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92" w:type="dxa"/>
          </w:tcPr>
          <w:p w14:paraId="2848A39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05B7BA4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7472365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0814E282" w14:textId="77777777" w:rsidTr="00CC1A39">
        <w:trPr>
          <w:trHeight w:val="280"/>
          <w:jc w:val="center"/>
        </w:trPr>
        <w:tc>
          <w:tcPr>
            <w:tcW w:w="1060" w:type="dxa"/>
          </w:tcPr>
          <w:p w14:paraId="00FF46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92" w:type="dxa"/>
          </w:tcPr>
          <w:p w14:paraId="5C44F27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5C169B9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6A5CE04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538318E6" w14:textId="77777777" w:rsidTr="00CC1A39">
        <w:trPr>
          <w:trHeight w:val="280"/>
          <w:jc w:val="center"/>
        </w:trPr>
        <w:tc>
          <w:tcPr>
            <w:tcW w:w="1060" w:type="dxa"/>
          </w:tcPr>
          <w:p w14:paraId="2442391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92" w:type="dxa"/>
          </w:tcPr>
          <w:p w14:paraId="1B960D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66A27CF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02A01CF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4A50C014" w14:textId="77777777" w:rsidTr="00CC1A39">
        <w:trPr>
          <w:trHeight w:val="280"/>
          <w:jc w:val="center"/>
        </w:trPr>
        <w:tc>
          <w:tcPr>
            <w:tcW w:w="1060" w:type="dxa"/>
          </w:tcPr>
          <w:p w14:paraId="675F171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492" w:type="dxa"/>
          </w:tcPr>
          <w:p w14:paraId="460658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7C85A87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87" w:type="dxa"/>
          </w:tcPr>
          <w:p w14:paraId="2E9CA41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6F8427BC" w14:textId="77777777" w:rsidTr="00CC1A39">
        <w:trPr>
          <w:trHeight w:val="280"/>
          <w:jc w:val="center"/>
        </w:trPr>
        <w:tc>
          <w:tcPr>
            <w:tcW w:w="1060" w:type="dxa"/>
          </w:tcPr>
          <w:p w14:paraId="16E5AD6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2" w:type="dxa"/>
          </w:tcPr>
          <w:p w14:paraId="043A6F7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50D1CA7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1B50381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</w:tr>
      <w:tr w:rsidR="008B3C0C" w:rsidRPr="00AF3A00" w14:paraId="1384E3FA" w14:textId="77777777" w:rsidTr="00CC1A39">
        <w:trPr>
          <w:trHeight w:val="280"/>
          <w:jc w:val="center"/>
        </w:trPr>
        <w:tc>
          <w:tcPr>
            <w:tcW w:w="1060" w:type="dxa"/>
          </w:tcPr>
          <w:p w14:paraId="3BF55A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92" w:type="dxa"/>
          </w:tcPr>
          <w:p w14:paraId="4EA355D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23" w:type="dxa"/>
          </w:tcPr>
          <w:p w14:paraId="6B1FFF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459F83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34772CBD" w14:textId="77777777" w:rsidTr="00CC1A39">
        <w:trPr>
          <w:trHeight w:val="280"/>
          <w:jc w:val="center"/>
        </w:trPr>
        <w:tc>
          <w:tcPr>
            <w:tcW w:w="1060" w:type="dxa"/>
          </w:tcPr>
          <w:p w14:paraId="6C2AA7D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92" w:type="dxa"/>
          </w:tcPr>
          <w:p w14:paraId="3B74C70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0A044A1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619BE39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1CBA6125" w14:textId="77777777" w:rsidTr="00CC1A39">
        <w:trPr>
          <w:trHeight w:val="280"/>
          <w:jc w:val="center"/>
        </w:trPr>
        <w:tc>
          <w:tcPr>
            <w:tcW w:w="1060" w:type="dxa"/>
          </w:tcPr>
          <w:p w14:paraId="5AFC256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92" w:type="dxa"/>
          </w:tcPr>
          <w:p w14:paraId="1634AD7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7DEFE3D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77052DC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019D75F7" w14:textId="77777777" w:rsidTr="00CC1A39">
        <w:trPr>
          <w:trHeight w:val="280"/>
          <w:jc w:val="center"/>
        </w:trPr>
        <w:tc>
          <w:tcPr>
            <w:tcW w:w="1060" w:type="dxa"/>
          </w:tcPr>
          <w:p w14:paraId="352D9C4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92" w:type="dxa"/>
          </w:tcPr>
          <w:p w14:paraId="31D1802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4D2F082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205896C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5F61EA04" w14:textId="77777777" w:rsidTr="00CC1A39">
        <w:trPr>
          <w:trHeight w:val="280"/>
          <w:jc w:val="center"/>
        </w:trPr>
        <w:tc>
          <w:tcPr>
            <w:tcW w:w="1060" w:type="dxa"/>
          </w:tcPr>
          <w:p w14:paraId="10C3292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92" w:type="dxa"/>
          </w:tcPr>
          <w:p w14:paraId="2A0E54E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02DCB6F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6864000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2FBBBD4B" w14:textId="77777777" w:rsidTr="00CC1A39">
        <w:trPr>
          <w:trHeight w:val="280"/>
          <w:jc w:val="center"/>
        </w:trPr>
        <w:tc>
          <w:tcPr>
            <w:tcW w:w="1060" w:type="dxa"/>
          </w:tcPr>
          <w:p w14:paraId="4A5B8F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92" w:type="dxa"/>
          </w:tcPr>
          <w:p w14:paraId="35AEE1E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8</w:t>
            </w:r>
          </w:p>
        </w:tc>
        <w:tc>
          <w:tcPr>
            <w:tcW w:w="1423" w:type="dxa"/>
          </w:tcPr>
          <w:p w14:paraId="111C44D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0489A64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B3C0C" w:rsidRPr="00AF3A00" w14:paraId="5D8C7B8B" w14:textId="77777777" w:rsidTr="00CC1A39">
        <w:trPr>
          <w:trHeight w:val="280"/>
          <w:jc w:val="center"/>
        </w:trPr>
        <w:tc>
          <w:tcPr>
            <w:tcW w:w="1060" w:type="dxa"/>
          </w:tcPr>
          <w:p w14:paraId="5059AA2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92" w:type="dxa"/>
          </w:tcPr>
          <w:p w14:paraId="1AE0A38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1</w:t>
            </w:r>
          </w:p>
        </w:tc>
        <w:tc>
          <w:tcPr>
            <w:tcW w:w="1423" w:type="dxa"/>
          </w:tcPr>
          <w:p w14:paraId="36EF6A2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19C960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60DF281F" w14:textId="77777777" w:rsidTr="00CC1A39">
        <w:trPr>
          <w:trHeight w:val="280"/>
          <w:jc w:val="center"/>
        </w:trPr>
        <w:tc>
          <w:tcPr>
            <w:tcW w:w="1060" w:type="dxa"/>
          </w:tcPr>
          <w:p w14:paraId="716C5DC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92" w:type="dxa"/>
          </w:tcPr>
          <w:p w14:paraId="6556BD2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4BA2CEB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3FE21F7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56122C69" w14:textId="77777777" w:rsidTr="00CC1A39">
        <w:trPr>
          <w:trHeight w:val="280"/>
          <w:jc w:val="center"/>
        </w:trPr>
        <w:tc>
          <w:tcPr>
            <w:tcW w:w="1060" w:type="dxa"/>
          </w:tcPr>
          <w:p w14:paraId="6C13170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492" w:type="dxa"/>
          </w:tcPr>
          <w:p w14:paraId="3368869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4BFF6D1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21084A2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B3C0C" w:rsidRPr="00AF3A00" w14:paraId="4C2F0A8E" w14:textId="77777777" w:rsidTr="00CC1A39">
        <w:trPr>
          <w:trHeight w:val="280"/>
          <w:jc w:val="center"/>
        </w:trPr>
        <w:tc>
          <w:tcPr>
            <w:tcW w:w="1060" w:type="dxa"/>
          </w:tcPr>
          <w:p w14:paraId="123E9B5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92" w:type="dxa"/>
          </w:tcPr>
          <w:p w14:paraId="06DA920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0A21EC1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26A1ED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1E801427" w14:textId="77777777" w:rsidTr="00CC1A39">
        <w:trPr>
          <w:trHeight w:val="280"/>
          <w:jc w:val="center"/>
        </w:trPr>
        <w:tc>
          <w:tcPr>
            <w:tcW w:w="1060" w:type="dxa"/>
          </w:tcPr>
          <w:p w14:paraId="43B4D6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92" w:type="dxa"/>
          </w:tcPr>
          <w:p w14:paraId="0B99DD2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2</w:t>
            </w:r>
          </w:p>
        </w:tc>
        <w:tc>
          <w:tcPr>
            <w:tcW w:w="1423" w:type="dxa"/>
          </w:tcPr>
          <w:p w14:paraId="28C65A7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C8968A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B3C0C" w:rsidRPr="00AF3A00" w14:paraId="29A5F2AE" w14:textId="77777777" w:rsidTr="00CC1A39">
        <w:trPr>
          <w:trHeight w:val="280"/>
          <w:jc w:val="center"/>
        </w:trPr>
        <w:tc>
          <w:tcPr>
            <w:tcW w:w="1060" w:type="dxa"/>
          </w:tcPr>
          <w:p w14:paraId="3291D4F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92" w:type="dxa"/>
          </w:tcPr>
          <w:p w14:paraId="1FA3D56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6B3FC4A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0868703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11CDBFE9" w14:textId="77777777" w:rsidTr="00CC1A39">
        <w:trPr>
          <w:trHeight w:val="280"/>
          <w:jc w:val="center"/>
        </w:trPr>
        <w:tc>
          <w:tcPr>
            <w:tcW w:w="1060" w:type="dxa"/>
          </w:tcPr>
          <w:p w14:paraId="5E5BCAF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492" w:type="dxa"/>
          </w:tcPr>
          <w:p w14:paraId="0287143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131F66B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36B3263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7A61717F" w14:textId="77777777" w:rsidTr="00CC1A39">
        <w:trPr>
          <w:trHeight w:val="280"/>
          <w:jc w:val="center"/>
        </w:trPr>
        <w:tc>
          <w:tcPr>
            <w:tcW w:w="1060" w:type="dxa"/>
          </w:tcPr>
          <w:p w14:paraId="1D47FC6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492" w:type="dxa"/>
          </w:tcPr>
          <w:p w14:paraId="6DAABC1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49FE421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3A3ABC9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2BE4C760" w14:textId="77777777" w:rsidTr="00CC1A39">
        <w:trPr>
          <w:trHeight w:val="280"/>
          <w:jc w:val="center"/>
        </w:trPr>
        <w:tc>
          <w:tcPr>
            <w:tcW w:w="1060" w:type="dxa"/>
          </w:tcPr>
          <w:p w14:paraId="074C1F6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492" w:type="dxa"/>
          </w:tcPr>
          <w:p w14:paraId="0E5CAB0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1419D66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3E43035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16C9CDF5" w14:textId="77777777" w:rsidTr="00CC1A39">
        <w:trPr>
          <w:trHeight w:val="280"/>
          <w:jc w:val="center"/>
        </w:trPr>
        <w:tc>
          <w:tcPr>
            <w:tcW w:w="1060" w:type="dxa"/>
          </w:tcPr>
          <w:p w14:paraId="02C1776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492" w:type="dxa"/>
          </w:tcPr>
          <w:p w14:paraId="530DA55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23" w:type="dxa"/>
          </w:tcPr>
          <w:p w14:paraId="4D8D0A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36D4A4F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5D0590CF" w14:textId="77777777" w:rsidTr="00CC1A39">
        <w:trPr>
          <w:trHeight w:val="280"/>
          <w:jc w:val="center"/>
        </w:trPr>
        <w:tc>
          <w:tcPr>
            <w:tcW w:w="1060" w:type="dxa"/>
          </w:tcPr>
          <w:p w14:paraId="56EF004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492" w:type="dxa"/>
          </w:tcPr>
          <w:p w14:paraId="29E985B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7EBACD7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5F6912D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0710264C" w14:textId="77777777" w:rsidTr="00CC1A39">
        <w:trPr>
          <w:trHeight w:val="280"/>
          <w:jc w:val="center"/>
        </w:trPr>
        <w:tc>
          <w:tcPr>
            <w:tcW w:w="1060" w:type="dxa"/>
          </w:tcPr>
          <w:p w14:paraId="39913DF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492" w:type="dxa"/>
          </w:tcPr>
          <w:p w14:paraId="14026A9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3BBF2DF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30534F2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64BA2F2A" w14:textId="77777777" w:rsidTr="00CC1A39">
        <w:trPr>
          <w:trHeight w:val="280"/>
          <w:jc w:val="center"/>
        </w:trPr>
        <w:tc>
          <w:tcPr>
            <w:tcW w:w="1060" w:type="dxa"/>
          </w:tcPr>
          <w:p w14:paraId="1199DBA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492" w:type="dxa"/>
          </w:tcPr>
          <w:p w14:paraId="568C1EF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588C8AE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87" w:type="dxa"/>
          </w:tcPr>
          <w:p w14:paraId="22BA6B7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E8B9C85" w14:textId="77777777" w:rsidTr="00CC1A39">
        <w:trPr>
          <w:trHeight w:val="280"/>
          <w:jc w:val="center"/>
        </w:trPr>
        <w:tc>
          <w:tcPr>
            <w:tcW w:w="1060" w:type="dxa"/>
          </w:tcPr>
          <w:p w14:paraId="55B0442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492" w:type="dxa"/>
          </w:tcPr>
          <w:p w14:paraId="6633B3E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688AA5E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2A0B4CB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8B3C0C" w:rsidRPr="00AF3A00" w14:paraId="4087296D" w14:textId="77777777" w:rsidTr="00CC1A39">
        <w:trPr>
          <w:trHeight w:val="280"/>
          <w:jc w:val="center"/>
        </w:trPr>
        <w:tc>
          <w:tcPr>
            <w:tcW w:w="1060" w:type="dxa"/>
          </w:tcPr>
          <w:p w14:paraId="1D00541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492" w:type="dxa"/>
          </w:tcPr>
          <w:p w14:paraId="30A6AB8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05103F1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B50A99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C8CF0BC" w14:textId="77777777" w:rsidTr="00CC1A39">
        <w:trPr>
          <w:trHeight w:val="280"/>
          <w:jc w:val="center"/>
        </w:trPr>
        <w:tc>
          <w:tcPr>
            <w:tcW w:w="1060" w:type="dxa"/>
          </w:tcPr>
          <w:p w14:paraId="1C4D021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492" w:type="dxa"/>
          </w:tcPr>
          <w:p w14:paraId="51559E0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5C9CF19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0BED601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</w:tr>
      <w:tr w:rsidR="008B3C0C" w:rsidRPr="00AF3A00" w14:paraId="17591EE4" w14:textId="77777777" w:rsidTr="00CC1A39">
        <w:trPr>
          <w:trHeight w:val="280"/>
          <w:jc w:val="center"/>
        </w:trPr>
        <w:tc>
          <w:tcPr>
            <w:tcW w:w="1060" w:type="dxa"/>
          </w:tcPr>
          <w:p w14:paraId="35FC189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492" w:type="dxa"/>
          </w:tcPr>
          <w:p w14:paraId="2349215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23" w:type="dxa"/>
          </w:tcPr>
          <w:p w14:paraId="4790EC6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</w:tc>
        <w:tc>
          <w:tcPr>
            <w:tcW w:w="1487" w:type="dxa"/>
          </w:tcPr>
          <w:p w14:paraId="1DCB32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</w:tr>
      <w:tr w:rsidR="008B3C0C" w:rsidRPr="00AF3A00" w14:paraId="52E79832" w14:textId="77777777" w:rsidTr="00CC1A39">
        <w:trPr>
          <w:trHeight w:val="280"/>
          <w:jc w:val="center"/>
        </w:trPr>
        <w:tc>
          <w:tcPr>
            <w:tcW w:w="1060" w:type="dxa"/>
          </w:tcPr>
          <w:p w14:paraId="5102CE4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92" w:type="dxa"/>
          </w:tcPr>
          <w:p w14:paraId="73B004C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42B5479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3F87AC3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003E1A2D" w14:textId="77777777" w:rsidTr="00CC1A39">
        <w:trPr>
          <w:trHeight w:val="280"/>
          <w:jc w:val="center"/>
        </w:trPr>
        <w:tc>
          <w:tcPr>
            <w:tcW w:w="1060" w:type="dxa"/>
          </w:tcPr>
          <w:p w14:paraId="19C68F8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492" w:type="dxa"/>
          </w:tcPr>
          <w:p w14:paraId="717E08C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0B24DF5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2097F27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6C1B9D79" w14:textId="77777777" w:rsidTr="00CC1A39">
        <w:trPr>
          <w:trHeight w:val="280"/>
          <w:jc w:val="center"/>
        </w:trPr>
        <w:tc>
          <w:tcPr>
            <w:tcW w:w="1060" w:type="dxa"/>
          </w:tcPr>
          <w:p w14:paraId="697EDA6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492" w:type="dxa"/>
          </w:tcPr>
          <w:p w14:paraId="428CB79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2B6D24B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1525F45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3F8631CD" w14:textId="77777777" w:rsidTr="00CC1A39">
        <w:trPr>
          <w:trHeight w:val="280"/>
          <w:jc w:val="center"/>
        </w:trPr>
        <w:tc>
          <w:tcPr>
            <w:tcW w:w="1060" w:type="dxa"/>
          </w:tcPr>
          <w:p w14:paraId="7A750C1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492" w:type="dxa"/>
          </w:tcPr>
          <w:p w14:paraId="775CAB3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39220C8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A46F73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</w:tr>
      <w:tr w:rsidR="008B3C0C" w:rsidRPr="00AF3A00" w14:paraId="0A4E935A" w14:textId="77777777" w:rsidTr="00CC1A39">
        <w:trPr>
          <w:trHeight w:val="280"/>
          <w:jc w:val="center"/>
        </w:trPr>
        <w:tc>
          <w:tcPr>
            <w:tcW w:w="1060" w:type="dxa"/>
          </w:tcPr>
          <w:p w14:paraId="1A3149E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492" w:type="dxa"/>
          </w:tcPr>
          <w:p w14:paraId="6FEC36B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31</w:t>
            </w:r>
          </w:p>
        </w:tc>
        <w:tc>
          <w:tcPr>
            <w:tcW w:w="1423" w:type="dxa"/>
          </w:tcPr>
          <w:p w14:paraId="53FC25F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0B48FE4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B3C0C" w:rsidRPr="00AF3A00" w14:paraId="18C7AEEE" w14:textId="77777777" w:rsidTr="00CC1A39">
        <w:trPr>
          <w:trHeight w:val="280"/>
          <w:jc w:val="center"/>
        </w:trPr>
        <w:tc>
          <w:tcPr>
            <w:tcW w:w="1060" w:type="dxa"/>
          </w:tcPr>
          <w:p w14:paraId="03779CB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492" w:type="dxa"/>
          </w:tcPr>
          <w:p w14:paraId="1EC3FB1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23" w:type="dxa"/>
          </w:tcPr>
          <w:p w14:paraId="5F84565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87" w:type="dxa"/>
          </w:tcPr>
          <w:p w14:paraId="72F0BE7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</w:tr>
      <w:tr w:rsidR="008B3C0C" w:rsidRPr="00AF3A00" w14:paraId="715337B5" w14:textId="77777777" w:rsidTr="00CC1A39">
        <w:trPr>
          <w:trHeight w:val="280"/>
          <w:jc w:val="center"/>
        </w:trPr>
        <w:tc>
          <w:tcPr>
            <w:tcW w:w="1060" w:type="dxa"/>
          </w:tcPr>
          <w:p w14:paraId="3F8E8F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92" w:type="dxa"/>
          </w:tcPr>
          <w:p w14:paraId="5B32F6D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23" w:type="dxa"/>
          </w:tcPr>
          <w:p w14:paraId="4D348E3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87" w:type="dxa"/>
          </w:tcPr>
          <w:p w14:paraId="7440B45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177316C4" w14:textId="77777777" w:rsidTr="00CC1A39">
        <w:trPr>
          <w:trHeight w:val="280"/>
          <w:jc w:val="center"/>
        </w:trPr>
        <w:tc>
          <w:tcPr>
            <w:tcW w:w="1060" w:type="dxa"/>
          </w:tcPr>
          <w:p w14:paraId="208D0D5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492" w:type="dxa"/>
          </w:tcPr>
          <w:p w14:paraId="5E44D24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1144300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87" w:type="dxa"/>
          </w:tcPr>
          <w:p w14:paraId="7FF28F5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6FA82C50" w14:textId="77777777" w:rsidTr="00CC1A39">
        <w:trPr>
          <w:trHeight w:val="280"/>
          <w:jc w:val="center"/>
        </w:trPr>
        <w:tc>
          <w:tcPr>
            <w:tcW w:w="1060" w:type="dxa"/>
          </w:tcPr>
          <w:p w14:paraId="353D1C5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492" w:type="dxa"/>
          </w:tcPr>
          <w:p w14:paraId="047620B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42D1A26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87" w:type="dxa"/>
          </w:tcPr>
          <w:p w14:paraId="7F515EA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4AAE8B72" w14:textId="77777777" w:rsidTr="00CC1A39">
        <w:trPr>
          <w:trHeight w:val="280"/>
          <w:jc w:val="center"/>
        </w:trPr>
        <w:tc>
          <w:tcPr>
            <w:tcW w:w="1060" w:type="dxa"/>
          </w:tcPr>
          <w:p w14:paraId="21B8F39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492" w:type="dxa"/>
          </w:tcPr>
          <w:p w14:paraId="4F65014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70EEE77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1831D46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01DEDF88" w14:textId="77777777" w:rsidTr="00CC1A39">
        <w:trPr>
          <w:trHeight w:val="280"/>
          <w:jc w:val="center"/>
        </w:trPr>
        <w:tc>
          <w:tcPr>
            <w:tcW w:w="1060" w:type="dxa"/>
          </w:tcPr>
          <w:p w14:paraId="2528834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492" w:type="dxa"/>
          </w:tcPr>
          <w:p w14:paraId="1E4240F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6EC2562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307133D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1DF87359" w14:textId="77777777" w:rsidTr="00CC1A39">
        <w:trPr>
          <w:trHeight w:val="280"/>
          <w:jc w:val="center"/>
        </w:trPr>
        <w:tc>
          <w:tcPr>
            <w:tcW w:w="1060" w:type="dxa"/>
          </w:tcPr>
          <w:p w14:paraId="5E3213C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492" w:type="dxa"/>
          </w:tcPr>
          <w:p w14:paraId="422CF1E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51487E5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523802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7C8B9F45" w14:textId="77777777" w:rsidTr="00CC1A39">
        <w:trPr>
          <w:trHeight w:val="280"/>
          <w:jc w:val="center"/>
        </w:trPr>
        <w:tc>
          <w:tcPr>
            <w:tcW w:w="1060" w:type="dxa"/>
          </w:tcPr>
          <w:p w14:paraId="5F6DD7A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92" w:type="dxa"/>
          </w:tcPr>
          <w:p w14:paraId="13F5FB1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5EAEF67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79318A1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758CDFF3" w14:textId="77777777" w:rsidTr="00CC1A39">
        <w:trPr>
          <w:trHeight w:val="280"/>
          <w:jc w:val="center"/>
        </w:trPr>
        <w:tc>
          <w:tcPr>
            <w:tcW w:w="1060" w:type="dxa"/>
          </w:tcPr>
          <w:p w14:paraId="136A114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492" w:type="dxa"/>
          </w:tcPr>
          <w:p w14:paraId="6725AA5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6</w:t>
            </w:r>
          </w:p>
        </w:tc>
        <w:tc>
          <w:tcPr>
            <w:tcW w:w="1423" w:type="dxa"/>
          </w:tcPr>
          <w:p w14:paraId="2B045B0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125788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26E43D10" w14:textId="77777777" w:rsidTr="00CC1A39">
        <w:trPr>
          <w:trHeight w:val="280"/>
          <w:jc w:val="center"/>
        </w:trPr>
        <w:tc>
          <w:tcPr>
            <w:tcW w:w="1060" w:type="dxa"/>
          </w:tcPr>
          <w:p w14:paraId="38786D7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492" w:type="dxa"/>
          </w:tcPr>
          <w:p w14:paraId="7F0CD96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4</w:t>
            </w:r>
          </w:p>
        </w:tc>
        <w:tc>
          <w:tcPr>
            <w:tcW w:w="1423" w:type="dxa"/>
          </w:tcPr>
          <w:p w14:paraId="2AFE315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74B6E10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B3C0C" w:rsidRPr="00AF3A00" w14:paraId="113DE695" w14:textId="77777777" w:rsidTr="00CC1A39">
        <w:trPr>
          <w:trHeight w:val="280"/>
          <w:jc w:val="center"/>
        </w:trPr>
        <w:tc>
          <w:tcPr>
            <w:tcW w:w="1060" w:type="dxa"/>
          </w:tcPr>
          <w:p w14:paraId="1D074F2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492" w:type="dxa"/>
          </w:tcPr>
          <w:p w14:paraId="3C754C5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23" w:type="dxa"/>
          </w:tcPr>
          <w:p w14:paraId="7AFD60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87" w:type="dxa"/>
          </w:tcPr>
          <w:p w14:paraId="655F39E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B3C0C" w:rsidRPr="00AF3A00" w14:paraId="4C611B95" w14:textId="77777777" w:rsidTr="00CC1A39">
        <w:trPr>
          <w:trHeight w:val="280"/>
          <w:jc w:val="center"/>
        </w:trPr>
        <w:tc>
          <w:tcPr>
            <w:tcW w:w="1060" w:type="dxa"/>
          </w:tcPr>
          <w:p w14:paraId="0EC39F6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492" w:type="dxa"/>
          </w:tcPr>
          <w:p w14:paraId="01C7BC0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23" w:type="dxa"/>
          </w:tcPr>
          <w:p w14:paraId="6685A23F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5</w:t>
            </w:r>
          </w:p>
        </w:tc>
        <w:tc>
          <w:tcPr>
            <w:tcW w:w="1487" w:type="dxa"/>
          </w:tcPr>
          <w:p w14:paraId="2FAE4A3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557D07A8" w14:textId="77777777" w:rsidTr="00CC1A39">
        <w:trPr>
          <w:trHeight w:val="280"/>
          <w:jc w:val="center"/>
        </w:trPr>
        <w:tc>
          <w:tcPr>
            <w:tcW w:w="1060" w:type="dxa"/>
          </w:tcPr>
          <w:p w14:paraId="446BFE8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492" w:type="dxa"/>
          </w:tcPr>
          <w:p w14:paraId="7E10E50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1</w:t>
            </w:r>
          </w:p>
        </w:tc>
        <w:tc>
          <w:tcPr>
            <w:tcW w:w="1423" w:type="dxa"/>
          </w:tcPr>
          <w:p w14:paraId="692FF34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1</w:t>
            </w:r>
          </w:p>
        </w:tc>
        <w:tc>
          <w:tcPr>
            <w:tcW w:w="1487" w:type="dxa"/>
          </w:tcPr>
          <w:p w14:paraId="6F9580D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7A270ECC" w14:textId="77777777" w:rsidTr="00CC1A39">
        <w:trPr>
          <w:trHeight w:val="280"/>
          <w:jc w:val="center"/>
        </w:trPr>
        <w:tc>
          <w:tcPr>
            <w:tcW w:w="1060" w:type="dxa"/>
          </w:tcPr>
          <w:p w14:paraId="389B979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492" w:type="dxa"/>
          </w:tcPr>
          <w:p w14:paraId="44125FD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0FF427A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87" w:type="dxa"/>
          </w:tcPr>
          <w:p w14:paraId="24A21C5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B3C0C" w:rsidRPr="00AF3A00" w14:paraId="2F5F4B2D" w14:textId="77777777" w:rsidTr="00CC1A39">
        <w:trPr>
          <w:trHeight w:val="280"/>
          <w:jc w:val="center"/>
        </w:trPr>
        <w:tc>
          <w:tcPr>
            <w:tcW w:w="1060" w:type="dxa"/>
          </w:tcPr>
          <w:p w14:paraId="476FA15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492" w:type="dxa"/>
          </w:tcPr>
          <w:p w14:paraId="208D82E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0</w:t>
            </w:r>
          </w:p>
        </w:tc>
        <w:tc>
          <w:tcPr>
            <w:tcW w:w="1423" w:type="dxa"/>
          </w:tcPr>
          <w:p w14:paraId="6FE40B9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1A9DB61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</w:tr>
      <w:tr w:rsidR="008B3C0C" w:rsidRPr="00AF3A00" w14:paraId="039033EC" w14:textId="77777777" w:rsidTr="00CC1A39">
        <w:trPr>
          <w:trHeight w:val="280"/>
          <w:jc w:val="center"/>
        </w:trPr>
        <w:tc>
          <w:tcPr>
            <w:tcW w:w="1060" w:type="dxa"/>
          </w:tcPr>
          <w:p w14:paraId="75D3C76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132</w:t>
            </w:r>
          </w:p>
        </w:tc>
        <w:tc>
          <w:tcPr>
            <w:tcW w:w="1492" w:type="dxa"/>
          </w:tcPr>
          <w:p w14:paraId="589499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23" w:type="dxa"/>
          </w:tcPr>
          <w:p w14:paraId="57CDAAB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2</w:t>
            </w:r>
          </w:p>
        </w:tc>
        <w:tc>
          <w:tcPr>
            <w:tcW w:w="1487" w:type="dxa"/>
          </w:tcPr>
          <w:p w14:paraId="081AB4A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B3C0C" w:rsidRPr="00AF3A00" w14:paraId="0E4ECB78" w14:textId="77777777" w:rsidTr="00CC1A39">
        <w:trPr>
          <w:trHeight w:val="280"/>
          <w:jc w:val="center"/>
        </w:trPr>
        <w:tc>
          <w:tcPr>
            <w:tcW w:w="1060" w:type="dxa"/>
          </w:tcPr>
          <w:p w14:paraId="4E24976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492" w:type="dxa"/>
          </w:tcPr>
          <w:p w14:paraId="6CD082B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3</w:t>
            </w:r>
          </w:p>
        </w:tc>
        <w:tc>
          <w:tcPr>
            <w:tcW w:w="1423" w:type="dxa"/>
          </w:tcPr>
          <w:p w14:paraId="1633607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4C08F29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3C0C" w:rsidRPr="00AF3A00" w14:paraId="34E66E20" w14:textId="77777777" w:rsidTr="00CC1A39">
        <w:trPr>
          <w:trHeight w:val="280"/>
          <w:jc w:val="center"/>
        </w:trPr>
        <w:tc>
          <w:tcPr>
            <w:tcW w:w="1060" w:type="dxa"/>
          </w:tcPr>
          <w:p w14:paraId="7FE07AC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492" w:type="dxa"/>
          </w:tcPr>
          <w:p w14:paraId="61D4243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1</w:t>
            </w:r>
          </w:p>
        </w:tc>
        <w:tc>
          <w:tcPr>
            <w:tcW w:w="1423" w:type="dxa"/>
          </w:tcPr>
          <w:p w14:paraId="227E946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D10B46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00EB63A8" w14:textId="77777777" w:rsidTr="00CC1A39">
        <w:trPr>
          <w:trHeight w:val="280"/>
          <w:jc w:val="center"/>
        </w:trPr>
        <w:tc>
          <w:tcPr>
            <w:tcW w:w="1060" w:type="dxa"/>
          </w:tcPr>
          <w:p w14:paraId="071B81D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492" w:type="dxa"/>
          </w:tcPr>
          <w:p w14:paraId="4550E22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3</w:t>
            </w:r>
          </w:p>
        </w:tc>
        <w:tc>
          <w:tcPr>
            <w:tcW w:w="1423" w:type="dxa"/>
          </w:tcPr>
          <w:p w14:paraId="4B0001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A4E179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</w:tr>
      <w:tr w:rsidR="008B3C0C" w:rsidRPr="00AF3A00" w14:paraId="51B9E468" w14:textId="77777777" w:rsidTr="00CC1A39">
        <w:trPr>
          <w:trHeight w:val="280"/>
          <w:jc w:val="center"/>
        </w:trPr>
        <w:tc>
          <w:tcPr>
            <w:tcW w:w="1060" w:type="dxa"/>
          </w:tcPr>
          <w:p w14:paraId="615AE4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492" w:type="dxa"/>
          </w:tcPr>
          <w:p w14:paraId="76F0320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3</w:t>
            </w:r>
          </w:p>
        </w:tc>
        <w:tc>
          <w:tcPr>
            <w:tcW w:w="1423" w:type="dxa"/>
          </w:tcPr>
          <w:p w14:paraId="77BCAEE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9</w:t>
            </w:r>
          </w:p>
        </w:tc>
        <w:tc>
          <w:tcPr>
            <w:tcW w:w="1487" w:type="dxa"/>
          </w:tcPr>
          <w:p w14:paraId="1C8FBF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</w:tr>
      <w:tr w:rsidR="008B3C0C" w:rsidRPr="00AF3A00" w14:paraId="497817CB" w14:textId="77777777" w:rsidTr="00CC1A39">
        <w:trPr>
          <w:trHeight w:val="280"/>
          <w:jc w:val="center"/>
        </w:trPr>
        <w:tc>
          <w:tcPr>
            <w:tcW w:w="1060" w:type="dxa"/>
          </w:tcPr>
          <w:p w14:paraId="637C545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92" w:type="dxa"/>
          </w:tcPr>
          <w:p w14:paraId="33BBFF9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3</w:t>
            </w:r>
          </w:p>
        </w:tc>
        <w:tc>
          <w:tcPr>
            <w:tcW w:w="1423" w:type="dxa"/>
          </w:tcPr>
          <w:p w14:paraId="4E49455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8</w:t>
            </w:r>
          </w:p>
        </w:tc>
        <w:tc>
          <w:tcPr>
            <w:tcW w:w="1487" w:type="dxa"/>
          </w:tcPr>
          <w:p w14:paraId="6BF5A2E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59BF8E11" w14:textId="77777777" w:rsidTr="00CC1A39">
        <w:trPr>
          <w:trHeight w:val="280"/>
          <w:jc w:val="center"/>
        </w:trPr>
        <w:tc>
          <w:tcPr>
            <w:tcW w:w="1060" w:type="dxa"/>
          </w:tcPr>
          <w:p w14:paraId="1F359B7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492" w:type="dxa"/>
          </w:tcPr>
          <w:p w14:paraId="669AF4F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2</w:t>
            </w:r>
          </w:p>
        </w:tc>
        <w:tc>
          <w:tcPr>
            <w:tcW w:w="1423" w:type="dxa"/>
          </w:tcPr>
          <w:p w14:paraId="61B4401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B0B40B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79367D96" w14:textId="77777777" w:rsidTr="00CC1A39">
        <w:trPr>
          <w:trHeight w:val="280"/>
          <w:jc w:val="center"/>
        </w:trPr>
        <w:tc>
          <w:tcPr>
            <w:tcW w:w="1060" w:type="dxa"/>
          </w:tcPr>
          <w:p w14:paraId="24BA023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492" w:type="dxa"/>
          </w:tcPr>
          <w:p w14:paraId="0EF48C6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2</w:t>
            </w:r>
          </w:p>
        </w:tc>
        <w:tc>
          <w:tcPr>
            <w:tcW w:w="1423" w:type="dxa"/>
          </w:tcPr>
          <w:p w14:paraId="56BAB4F0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53BC488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694C5E4A" w14:textId="77777777" w:rsidTr="00CC1A39">
        <w:trPr>
          <w:trHeight w:val="280"/>
          <w:jc w:val="center"/>
        </w:trPr>
        <w:tc>
          <w:tcPr>
            <w:tcW w:w="1060" w:type="dxa"/>
          </w:tcPr>
          <w:p w14:paraId="3A7CE5F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92" w:type="dxa"/>
          </w:tcPr>
          <w:p w14:paraId="648E318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6</w:t>
            </w:r>
          </w:p>
        </w:tc>
        <w:tc>
          <w:tcPr>
            <w:tcW w:w="1423" w:type="dxa"/>
          </w:tcPr>
          <w:p w14:paraId="3E0F063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16E8E0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9</w:t>
            </w:r>
          </w:p>
        </w:tc>
      </w:tr>
      <w:tr w:rsidR="008B3C0C" w:rsidRPr="00AF3A00" w14:paraId="60900EA6" w14:textId="77777777" w:rsidTr="00CC1A39">
        <w:trPr>
          <w:trHeight w:val="280"/>
          <w:jc w:val="center"/>
        </w:trPr>
        <w:tc>
          <w:tcPr>
            <w:tcW w:w="1060" w:type="dxa"/>
          </w:tcPr>
          <w:p w14:paraId="31CA275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92" w:type="dxa"/>
          </w:tcPr>
          <w:p w14:paraId="3354AC2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5</w:t>
            </w:r>
          </w:p>
        </w:tc>
        <w:tc>
          <w:tcPr>
            <w:tcW w:w="1423" w:type="dxa"/>
          </w:tcPr>
          <w:p w14:paraId="525DCCD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7388C23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</w:tr>
      <w:tr w:rsidR="008B3C0C" w:rsidRPr="00AF3A00" w14:paraId="50386DEB" w14:textId="77777777" w:rsidTr="00CC1A39">
        <w:trPr>
          <w:trHeight w:val="280"/>
          <w:jc w:val="center"/>
        </w:trPr>
        <w:tc>
          <w:tcPr>
            <w:tcW w:w="1060" w:type="dxa"/>
          </w:tcPr>
          <w:p w14:paraId="118EDF9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492" w:type="dxa"/>
          </w:tcPr>
          <w:p w14:paraId="31241279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2</w:t>
            </w:r>
          </w:p>
        </w:tc>
        <w:tc>
          <w:tcPr>
            <w:tcW w:w="1423" w:type="dxa"/>
          </w:tcPr>
          <w:p w14:paraId="4FE5806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327BBE1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</w:tr>
      <w:tr w:rsidR="008B3C0C" w:rsidRPr="00AF3A00" w14:paraId="31A578AE" w14:textId="77777777" w:rsidTr="00CC1A39">
        <w:trPr>
          <w:trHeight w:val="280"/>
          <w:jc w:val="center"/>
        </w:trPr>
        <w:tc>
          <w:tcPr>
            <w:tcW w:w="1060" w:type="dxa"/>
          </w:tcPr>
          <w:p w14:paraId="1FDDA9F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492" w:type="dxa"/>
          </w:tcPr>
          <w:p w14:paraId="15CF0BA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5</w:t>
            </w:r>
          </w:p>
        </w:tc>
        <w:tc>
          <w:tcPr>
            <w:tcW w:w="1423" w:type="dxa"/>
          </w:tcPr>
          <w:p w14:paraId="42FFD19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B18CE0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</w:tr>
      <w:tr w:rsidR="008B3C0C" w:rsidRPr="00AF3A00" w14:paraId="6DA91B9D" w14:textId="77777777" w:rsidTr="00CC1A39">
        <w:trPr>
          <w:trHeight w:val="280"/>
          <w:jc w:val="center"/>
        </w:trPr>
        <w:tc>
          <w:tcPr>
            <w:tcW w:w="1060" w:type="dxa"/>
          </w:tcPr>
          <w:p w14:paraId="3413684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492" w:type="dxa"/>
          </w:tcPr>
          <w:p w14:paraId="6794470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8</w:t>
            </w:r>
          </w:p>
        </w:tc>
        <w:tc>
          <w:tcPr>
            <w:tcW w:w="1423" w:type="dxa"/>
          </w:tcPr>
          <w:p w14:paraId="3E76C71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DBFAEF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1</w:t>
            </w:r>
          </w:p>
        </w:tc>
      </w:tr>
      <w:tr w:rsidR="008B3C0C" w:rsidRPr="00AF3A00" w14:paraId="593534C7" w14:textId="77777777" w:rsidTr="00CC1A39">
        <w:trPr>
          <w:trHeight w:val="280"/>
          <w:jc w:val="center"/>
        </w:trPr>
        <w:tc>
          <w:tcPr>
            <w:tcW w:w="1060" w:type="dxa"/>
          </w:tcPr>
          <w:p w14:paraId="0B95520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492" w:type="dxa"/>
          </w:tcPr>
          <w:p w14:paraId="7A793B2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8</w:t>
            </w:r>
          </w:p>
        </w:tc>
        <w:tc>
          <w:tcPr>
            <w:tcW w:w="1423" w:type="dxa"/>
          </w:tcPr>
          <w:p w14:paraId="17DF01C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07</w:t>
            </w:r>
          </w:p>
        </w:tc>
        <w:tc>
          <w:tcPr>
            <w:tcW w:w="1487" w:type="dxa"/>
          </w:tcPr>
          <w:p w14:paraId="6153717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1</w:t>
            </w:r>
          </w:p>
        </w:tc>
      </w:tr>
      <w:tr w:rsidR="008B3C0C" w:rsidRPr="00AF3A00" w14:paraId="447F081E" w14:textId="77777777" w:rsidTr="00CC1A39">
        <w:trPr>
          <w:trHeight w:val="280"/>
          <w:jc w:val="center"/>
        </w:trPr>
        <w:tc>
          <w:tcPr>
            <w:tcW w:w="1060" w:type="dxa"/>
            <w:tcBorders>
              <w:bottom w:val="single" w:sz="12" w:space="0" w:color="auto"/>
            </w:tcBorders>
          </w:tcPr>
          <w:p w14:paraId="69369FD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6</w:t>
            </w:r>
          </w:p>
          <w:p w14:paraId="6F9FDED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7</w:t>
            </w:r>
          </w:p>
          <w:p w14:paraId="6335AE9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8</w:t>
            </w:r>
          </w:p>
          <w:p w14:paraId="1D7866EC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49</w:t>
            </w:r>
          </w:p>
          <w:p w14:paraId="2F1133D1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0</w:t>
            </w:r>
          </w:p>
          <w:p w14:paraId="41FDA8B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1</w:t>
            </w:r>
          </w:p>
          <w:p w14:paraId="3B3EAC3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</w:p>
          <w:p w14:paraId="6E612F6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F3A0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2164DE4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3</w:t>
            </w:r>
          </w:p>
          <w:p w14:paraId="35AF616B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3</w:t>
            </w:r>
          </w:p>
          <w:p w14:paraId="24391EB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9</w:t>
            </w:r>
          </w:p>
          <w:p w14:paraId="3E5CFC7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1</w:t>
            </w:r>
          </w:p>
          <w:p w14:paraId="104E703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y-29</w:t>
            </w:r>
          </w:p>
          <w:p w14:paraId="2C32F78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2</w:t>
            </w:r>
          </w:p>
          <w:p w14:paraId="3A4E7C7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3</w:t>
            </w:r>
          </w:p>
          <w:p w14:paraId="700A92B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un-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60AB3F02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249D2956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3C479A8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21FF7E5D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619F896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40672988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50B11C9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35A208E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>
              <w:bottom w:val="single" w:sz="12" w:space="0" w:color="auto"/>
            </w:tcBorders>
          </w:tcPr>
          <w:p w14:paraId="243C1CB3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</w:t>
            </w:r>
          </w:p>
          <w:p w14:paraId="3125BAE5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0F7FC20E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334444E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5D1496D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79EB2A57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4DC437F4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  <w:p w14:paraId="7BA3584A" w14:textId="77777777" w:rsidR="008B3C0C" w:rsidRPr="00AF3A00" w:rsidRDefault="008B3C0C" w:rsidP="00CC1A3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AF3A00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1793AAF0" w14:textId="77777777" w:rsidR="00AC7DF1" w:rsidRDefault="00AC7DF1" w:rsidP="008B3C0C">
      <w:pPr>
        <w:rPr>
          <w:rFonts w:ascii="Times New Roman" w:hAnsi="Times New Roman"/>
          <w:sz w:val="24"/>
          <w:szCs w:val="24"/>
        </w:rPr>
      </w:pPr>
    </w:p>
    <w:p w14:paraId="58673CD7" w14:textId="6F91B144" w:rsidR="008B3C0C" w:rsidRPr="00AF3A00" w:rsidRDefault="001C01A0" w:rsidP="008B3C0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-” means no data</w:t>
      </w:r>
    </w:p>
    <w:p w14:paraId="0B95EB0F" w14:textId="77777777" w:rsidR="008B3C0C" w:rsidRPr="00AF3A00" w:rsidRDefault="008B3C0C" w:rsidP="008B3C0C">
      <w:pPr>
        <w:rPr>
          <w:rFonts w:ascii="Times New Roman" w:hAnsi="Times New Roman"/>
          <w:sz w:val="24"/>
          <w:szCs w:val="24"/>
        </w:rPr>
      </w:pPr>
    </w:p>
    <w:p w14:paraId="116767F5" w14:textId="77777777" w:rsidR="008B3C0C" w:rsidRPr="00AF3A00" w:rsidRDefault="008B3C0C" w:rsidP="008B3C0C">
      <w:pPr>
        <w:rPr>
          <w:rFonts w:ascii="Times New Roman" w:hAnsi="Times New Roman"/>
          <w:sz w:val="24"/>
          <w:szCs w:val="24"/>
        </w:rPr>
      </w:pPr>
    </w:p>
    <w:p w14:paraId="470BDCBF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2D2074D0" w14:textId="77777777" w:rsidR="008B3C0C" w:rsidRPr="00AF3A00" w:rsidRDefault="008B3C0C" w:rsidP="008B3C0C">
      <w:pPr>
        <w:rPr>
          <w:rFonts w:ascii="Times New Roman" w:hAnsi="Times New Roman"/>
          <w:b/>
          <w:bCs/>
          <w:sz w:val="24"/>
          <w:szCs w:val="24"/>
        </w:rPr>
      </w:pPr>
    </w:p>
    <w:p w14:paraId="291C7AC3" w14:textId="77777777" w:rsidR="00CD2382" w:rsidRDefault="00CD2382"/>
    <w:sectPr w:rsidR="00CD2382" w:rsidSect="00CC1A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285BA" w14:textId="77777777" w:rsidR="002A2A54" w:rsidRDefault="002A2A54" w:rsidP="0042720B">
      <w:r>
        <w:separator/>
      </w:r>
    </w:p>
  </w:endnote>
  <w:endnote w:type="continuationSeparator" w:id="0">
    <w:p w14:paraId="0EE4F184" w14:textId="77777777" w:rsidR="002A2A54" w:rsidRDefault="002A2A54" w:rsidP="0042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3279F" w14:textId="77777777" w:rsidR="002A2A54" w:rsidRDefault="002A2A54" w:rsidP="0042720B">
      <w:r>
        <w:separator/>
      </w:r>
    </w:p>
  </w:footnote>
  <w:footnote w:type="continuationSeparator" w:id="0">
    <w:p w14:paraId="46118700" w14:textId="77777777" w:rsidR="002A2A54" w:rsidRDefault="002A2A54" w:rsidP="00427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4A03413"/>
    <w:multiLevelType w:val="singleLevel"/>
    <w:tmpl w:val="94A03413"/>
    <w:lvl w:ilvl="0">
      <w:start w:val="4"/>
      <w:numFmt w:val="decimal"/>
      <w:suff w:val="space"/>
      <w:lvlText w:val="[%1]"/>
      <w:lvlJc w:val="left"/>
    </w:lvl>
  </w:abstractNum>
  <w:num w:numId="1" w16cid:durableId="859053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bEwMzYxMDUwNDVQ0lEKTi0uzszPAykwqQUA6u5OXCwAAAA="/>
  </w:docVars>
  <w:rsids>
    <w:rsidRoot w:val="009D065C"/>
    <w:rsid w:val="00000729"/>
    <w:rsid w:val="0005483A"/>
    <w:rsid w:val="00070E0F"/>
    <w:rsid w:val="000A340C"/>
    <w:rsid w:val="000B7C01"/>
    <w:rsid w:val="000F2E2D"/>
    <w:rsid w:val="00117E2C"/>
    <w:rsid w:val="001674FF"/>
    <w:rsid w:val="001C01A0"/>
    <w:rsid w:val="001D5070"/>
    <w:rsid w:val="00200E99"/>
    <w:rsid w:val="00204764"/>
    <w:rsid w:val="0022704A"/>
    <w:rsid w:val="002522B9"/>
    <w:rsid w:val="00271FD0"/>
    <w:rsid w:val="002A2A54"/>
    <w:rsid w:val="00311A52"/>
    <w:rsid w:val="003A2AFF"/>
    <w:rsid w:val="003C1E80"/>
    <w:rsid w:val="00417FA9"/>
    <w:rsid w:val="0042720B"/>
    <w:rsid w:val="00445B6D"/>
    <w:rsid w:val="00452325"/>
    <w:rsid w:val="00454116"/>
    <w:rsid w:val="004602AC"/>
    <w:rsid w:val="005173E7"/>
    <w:rsid w:val="0058573E"/>
    <w:rsid w:val="00590D3D"/>
    <w:rsid w:val="005C6885"/>
    <w:rsid w:val="0064404F"/>
    <w:rsid w:val="0064569A"/>
    <w:rsid w:val="00680CF2"/>
    <w:rsid w:val="006D27D2"/>
    <w:rsid w:val="00832E8D"/>
    <w:rsid w:val="008369DA"/>
    <w:rsid w:val="00867393"/>
    <w:rsid w:val="008A398C"/>
    <w:rsid w:val="008B3C0C"/>
    <w:rsid w:val="008E4C89"/>
    <w:rsid w:val="009C33EB"/>
    <w:rsid w:val="009D065C"/>
    <w:rsid w:val="00A37867"/>
    <w:rsid w:val="00A41A34"/>
    <w:rsid w:val="00AC7DF1"/>
    <w:rsid w:val="00AE56D1"/>
    <w:rsid w:val="00B355A5"/>
    <w:rsid w:val="00B54298"/>
    <w:rsid w:val="00B54D5E"/>
    <w:rsid w:val="00B80CDB"/>
    <w:rsid w:val="00BA7F27"/>
    <w:rsid w:val="00BD0E4A"/>
    <w:rsid w:val="00C66BA6"/>
    <w:rsid w:val="00C7746D"/>
    <w:rsid w:val="00C90EA6"/>
    <w:rsid w:val="00CB2E93"/>
    <w:rsid w:val="00CC0FF2"/>
    <w:rsid w:val="00CC1A39"/>
    <w:rsid w:val="00CD2382"/>
    <w:rsid w:val="00CF396A"/>
    <w:rsid w:val="00D03C0D"/>
    <w:rsid w:val="00D173CD"/>
    <w:rsid w:val="00D50061"/>
    <w:rsid w:val="00D66730"/>
    <w:rsid w:val="00DC78DB"/>
    <w:rsid w:val="00E3253F"/>
    <w:rsid w:val="00E45BDE"/>
    <w:rsid w:val="00E871BE"/>
    <w:rsid w:val="00EE0A91"/>
    <w:rsid w:val="00F03A54"/>
    <w:rsid w:val="00F732F4"/>
    <w:rsid w:val="00F94F4E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03608"/>
  <w15:chartTrackingRefBased/>
  <w15:docId w15:val="{FD2FB1FA-4CB1-4A50-B9FD-43411D0D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C0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27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27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2720B"/>
    <w:rPr>
      <w:sz w:val="18"/>
      <w:szCs w:val="18"/>
    </w:rPr>
  </w:style>
  <w:style w:type="paragraph" w:styleId="a7">
    <w:name w:val="Body Text"/>
    <w:basedOn w:val="a"/>
    <w:link w:val="a8"/>
    <w:uiPriority w:val="99"/>
    <w:semiHidden/>
    <w:unhideWhenUsed/>
    <w:rsid w:val="008B3C0C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8B3C0C"/>
    <w:rPr>
      <w:rFonts w:ascii="等线" w:eastAsia="等线" w:hAnsi="等线" w:cs="Times New Roman"/>
    </w:rPr>
  </w:style>
  <w:style w:type="paragraph" w:styleId="a9">
    <w:name w:val="Body Text First Indent"/>
    <w:basedOn w:val="a7"/>
    <w:next w:val="a7"/>
    <w:link w:val="aa"/>
    <w:uiPriority w:val="99"/>
    <w:qFormat/>
    <w:rsid w:val="008B3C0C"/>
    <w:pPr>
      <w:widowControl/>
      <w:ind w:firstLineChars="100" w:firstLine="420"/>
    </w:pPr>
    <w:rPr>
      <w:rFonts w:ascii="Times New Roman" w:eastAsia="宋体" w:hAnsi="Times New Roman"/>
      <w:szCs w:val="20"/>
    </w:rPr>
  </w:style>
  <w:style w:type="character" w:customStyle="1" w:styleId="aa">
    <w:name w:val="正文文本首行缩进 字符"/>
    <w:basedOn w:val="a8"/>
    <w:link w:val="a9"/>
    <w:uiPriority w:val="99"/>
    <w:rsid w:val="008B3C0C"/>
    <w:rPr>
      <w:rFonts w:ascii="Times New Roman" w:eastAsia="宋体" w:hAnsi="Times New Roman" w:cs="Times New Roman"/>
      <w:szCs w:val="20"/>
    </w:rPr>
  </w:style>
  <w:style w:type="table" w:styleId="ab">
    <w:name w:val="Table Grid"/>
    <w:basedOn w:val="a1"/>
    <w:uiPriority w:val="39"/>
    <w:qFormat/>
    <w:rsid w:val="008B3C0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8B3C0C"/>
    <w:rPr>
      <w:color w:val="808080"/>
    </w:rPr>
  </w:style>
  <w:style w:type="paragraph" w:styleId="ad">
    <w:name w:val="Balloon Text"/>
    <w:basedOn w:val="a"/>
    <w:link w:val="ae"/>
    <w:uiPriority w:val="99"/>
    <w:semiHidden/>
    <w:unhideWhenUsed/>
    <w:rsid w:val="008B3C0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B3C0C"/>
    <w:rPr>
      <w:rFonts w:ascii="Segoe UI" w:eastAsia="等线" w:hAnsi="Segoe UI" w:cs="Segoe U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8B3C0C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8B3C0C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8B3C0C"/>
    <w:rPr>
      <w:rFonts w:ascii="等线" w:eastAsia="等线" w:hAnsi="等线" w:cs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B3C0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B3C0C"/>
    <w:rPr>
      <w:rFonts w:ascii="等线" w:eastAsia="等线" w:hAnsi="等线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FF50B4"/>
    <w:rPr>
      <w:rFonts w:ascii="等线" w:eastAsia="等线" w:hAnsi="等线" w:cs="Times New Roman"/>
    </w:rPr>
  </w:style>
  <w:style w:type="character" w:customStyle="1" w:styleId="skip">
    <w:name w:val="skip"/>
    <w:basedOn w:val="a0"/>
    <w:rsid w:val="00200E99"/>
  </w:style>
  <w:style w:type="character" w:styleId="af5">
    <w:name w:val="Hyperlink"/>
    <w:basedOn w:val="a0"/>
    <w:uiPriority w:val="99"/>
    <w:semiHidden/>
    <w:unhideWhenUsed/>
    <w:rsid w:val="00200E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9FEB1-8C02-49C0-98A8-7172743F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7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9853gbs20011@student.must.edu.mo</dc:creator>
  <cp:keywords/>
  <dc:description/>
  <cp:lastModifiedBy>zeng zhiqi</cp:lastModifiedBy>
  <cp:revision>19</cp:revision>
  <dcterms:created xsi:type="dcterms:W3CDTF">2022-05-05T08:58:00Z</dcterms:created>
  <dcterms:modified xsi:type="dcterms:W3CDTF">2022-08-29T02:11:00Z</dcterms:modified>
</cp:coreProperties>
</file>